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b/>
          <w:b/>
          <w:color w:val="555555"/>
          <w:sz w:val="18"/>
          <w:szCs w:val="18"/>
        </w:rPr>
      </w:pPr>
      <w:r>
        <w:rPr>
          <w:rFonts w:cs="Courier New" w:ascii="Courier New" w:hAnsi="Courier New"/>
          <w:b/>
          <w:color w:val="555555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555555"/>
          <w:sz w:val="18"/>
          <w:szCs w:val="18"/>
        </w:rPr>
      </w:pPr>
      <w:r>
        <w:rPr>
          <w:rFonts w:cs="Courier New" w:ascii="Courier New" w:hAnsi="Courier New"/>
          <w:b/>
          <w:color w:val="555555"/>
          <w:sz w:val="18"/>
          <w:szCs w:val="18"/>
        </w:rPr>
        <w:t>Ol p53 (ensembl location: medaka 18:14435616:14502592:1) 66,376 bp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555555"/>
          <w:sz w:val="18"/>
          <w:szCs w:val="18"/>
        </w:rPr>
      </w:pPr>
      <w:hyperlink r:id="rId2">
        <w:r>
          <w:rPr>
            <w:rStyle w:val="InternetLink"/>
            <w:rFonts w:cs="Courier New" w:ascii="Courier New" w:hAnsi="Courier New"/>
            <w:b/>
            <w:sz w:val="18"/>
            <w:szCs w:val="18"/>
          </w:rPr>
          <w:t>http://www.ensembl.org/Oryzias_latipes/Location/View?db=core;g=ENSORLG00000006390;r=18:14435616-14501992</w:t>
        </w:r>
      </w:hyperlink>
    </w:p>
    <w:p>
      <w:pPr>
        <w:pStyle w:val="Normal"/>
        <w:autoSpaceDE w:val="false"/>
        <w:rPr>
          <w:rFonts w:ascii="Courier New" w:hAnsi="Courier New" w:cs="Courier New"/>
          <w:b/>
          <w:b/>
          <w:color w:val="555555"/>
          <w:sz w:val="18"/>
          <w:szCs w:val="18"/>
        </w:rPr>
      </w:pPr>
      <w:r>
        <w:rPr>
          <w:rFonts w:cs="Courier New" w:ascii="Courier New" w:hAnsi="Courier New"/>
          <w:b/>
          <w:color w:val="555555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555555"/>
          <w:sz w:val="18"/>
          <w:szCs w:val="18"/>
        </w:rPr>
      </w:pPr>
      <w:r>
        <w:rPr>
          <w:rFonts w:cs="Courier New" w:ascii="Courier New" w:hAnsi="Courier New"/>
          <w:b/>
          <w:color w:val="555555"/>
          <w:sz w:val="18"/>
          <w:szCs w:val="18"/>
        </w:rPr>
        <w:t xml:space="preserve">To analyze the </w:t>
      </w:r>
      <w:r>
        <w:rPr>
          <w:rFonts w:cs="Courier New" w:ascii="Courier New" w:hAnsi="Courier New"/>
          <w:b/>
          <w:color w:val="FF0000"/>
          <w:sz w:val="18"/>
          <w:szCs w:val="18"/>
        </w:rPr>
        <w:t>EcoRI</w:t>
      </w:r>
      <w:r>
        <w:rPr>
          <w:rFonts w:cs="Courier New" w:ascii="Courier New" w:hAnsi="Courier New"/>
          <w:b/>
          <w:color w:val="555555"/>
          <w:sz w:val="18"/>
          <w:szCs w:val="18"/>
        </w:rPr>
        <w:t xml:space="preserve"> sites (for designing a proper 5’- external probe for Southern blot), a 30-kb upstream sequence of the of Ol p53 gene is shown as below: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555555"/>
          <w:sz w:val="16"/>
          <w:szCs w:val="16"/>
        </w:rPr>
      </w:pPr>
      <w:r>
        <w:rPr>
          <w:rFonts w:cs="Courier New" w:ascii="Courier New" w:hAnsi="Courier New"/>
          <w:b/>
          <w:color w:val="555555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      GGAAAAGGATACATTTTTCTTATATATGTCCTCCAGTATCAGAAATATGCCACAAGAACATGATCAAAACACCATAAATATGTTTTTCACTTGAGATGG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01    CTTAGTTGATTTGCTTTGGGTTTTTTTCCTCTGACAGAAAAATCCTTTGCTATTTATTTTATTTTAGTGTCATAATATATACAAAGTGAAACAAAATT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1    TTTCTATTTTCATATTTTTTTTACTTTTTATTTTAATGCTATCCATTCTATTTCCATTTCTTCATAAATGTATTAATTGGCTGCATGTATGAAAGTCAC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301    AAACAGATTTAGGCTGCAGCTGGTAAGGGGAATCTTGGGTAAAGAAATCTTGAATCTTAAAAAAAAGTGATAGGCCGTCTAATACCCTTCAGTCCTAC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401    ACCACGTTTGGCAAGATGCTCCTGAGAGCGGATGATGTAAAGGAATCGAGGGCTTTCGGGGCAGAAAGGCAGCAGACCCATCTGAAGTACAGTTGGCA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501    ACTGTTAAACCCAGCAGAACCGGCCAAAGGTCCTCACTGCCGAGTAAAGACTCCAGACCCAGGATCTGTTTCGAAGATAAGTATTTAAAACACGCAGCG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601    TTGAGAAGTTCTGAAAAAGATTTATCTCTGCAGCAAAGGATGCAAAGAGATTTTTATTTGATCAAATACAGCCATTTATCTTACATTAAGAGATAATA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701    AAAGTTGTTTTTAGGAAACAGAGTAGCCACATTGTACCTGTGCTATCAGAATGCCTGTGACTATTCCCAGTTGATGCAGGGTACCCAGAGCCCCCCGA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801    ACTTGTTGGTGCAATTTCTCCAACATACATTGGTGTCAGGGAACACGCCAGCCCTAAAAAGAGAAACAGATGAAACCATTTGCAAAAAAAAAAAAAAA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901    ATATTCGGTAAAATAGGGANNNNNNNNNNGGTGGAACCCTTTTCAAAAAAAAAAAAAGATCATATTCTGTAAAATATGGAAAATTTTAAAAACAAATTG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001   ACCATTTTACTGTATCTCTTACCACAATAGGCACCAATAATGAAACGTCCAAGAATCATCATTTCAAAGGAACGACAGAGCTTGGACATTCCCATCATG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101   TCCCACCAATGAAGGCAAACAAGTTGTTTATAAGCATTGCTTTTCTCCTGGAAGAAAGAAATAGGCACATCTTTTCTATATGTTAATTTAAAAGTATA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201   TTCAGTCATTTGAAACTGCTGACAAGCAGTTTGAGCCTCCTCATCGTGTGAGAGGTTTGATCCTTTAGAGGGCGCTGTCTTACTGACTGTTGTAGTGT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301   TGATTGGATGTTTAAGGGGTCTGGAAGGTTTTTGTCATGGGTCTACACTGCAAGAACACAAAATCTCACCAAGTATTTTTGTCTGGTTTCTAGCCTAA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401   ATCTTATTAAACTGTCCATAAACATGCTCAATTGGCAACTCTAAATTGTCCGTGAGTGTGAGAGTGAATGGGTGATTGATATGTGGCCCTGGCCCTGT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501   CAGACTGGCGACCTGTCCAGGGTGTCCCCTGCCTTCGCCCGTAAGTGGCCGGGATTGGCAGCCCCAAGACTCCGTAAAAAGGTATAAGATGAATGAAT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601   CTGTAAGAGTCAAAAGGTGCATTCAAACTATTAGTTTTTTTTTACAACTGCAGTTTACAGTTCTACTTGAGCCTCACCAAAACTTGTAATTCCTCACT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701   AAAAGAGCAACTTCAGCTTGTTTTGCTGTGTTCAAGCTTTTGATTATATTTTTTAAATAAAATAAAATCAAGCTTTATTTTATACTGCACTTTTCCTA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801   AAAACCCCACACAAATAGCTTTAAATACGTATAATTTGTCATCTTTTGTTGATTTAATAGTCAATTTGTAAAAAACAAAAAGGTTTTTTTTTTCTTTT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901   ATCATAATTCCTTTAGTGTGTAATATTTGGCCACCCTTTCGTGGCTTTCTGTTCAAACCTGCTTCCCACCACCTGAGAAAAAATCTTGAAAAAAAGCC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01   TGGACTTCTCTCATTTGAACAGATTGGAGTACATTTTTCGCACATAGACCCTTTTATTTAACTCAAGTCTAACATGTGGTACATTAATTTGGCAAAGA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101   GCTTGAAAAACATGACTTTTATGATGCAATTTCTATACGGTACCAAACTTCCTTAACGCTTCTCACAGTCAAACCAGAAAGCTTCCCTAAAAGCTTCAC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201   TCCTCCTTAACCCACTGGAGAGATGTCGTTGGCGACACCTAAATAACACACCCTCTTTGACATACTGTAAATCTTTGACCGTTTACGCACCGGGATTC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301   CTGATTTTGACACACAGTAACTGTTTTTTAAGTCGACTTATCCCAATATGCATCACGGCTCAAAGCCACTTTTCTCCAGGACAGAATCATCTGATTTG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401   CTGATTGCGTTAACACTTAACTATTGTAAAGTGGTGTCATAATCTTTTTACTTTTCCCTTGTTACTGCTAATTCCGCCTGCATCCGCACTGTGGTAAA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501   GCACCAGAGTTCACTTACAAGTGAACCAACAAGTGAAGCCTCATTTTAAGGTGGGCCAGGTTCAGATGAGGACTGCACCAATCTGGCCTTAAACATTT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601   ATTGTTTGGTTTTGGAAAAAAGTTCAAGGATTGAATACTGGAATCTATTGGTTCATTTTATCTAATGTAATATTTCTTAAACAATGGATTGCAGCTAA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701   TGCATTATGAAAAAGTTCTTCTTTGGCCAAAATTTGTAAAACAAAAAGGGTACTGTTATCTAAGTTATACATAAATTAATTAAGCAATTTTTAGAAGA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801   TGTAGGCTAAATATGCAAGAAAAATATATCTATATCAAAATTTAAAAAGTGGAATCAAACCATCCCTAACTTGTTTTTACCACACAAGTGGTATTGTT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901   ACTAAAGCAGAAATAAACTGTACATTTTAAACAACTAAGCTAAATGGAAAAAAATTTGAATAAAAATAATTATAACAGATGATGGAATTGATGAGAGGC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3001   CTTGAGAGCAATTATAACTCTATCTATCTATCTATCTATCTATCTATCTATCTATCTATCTATCTATCTATCTATCTATCTATCTATCTATCTATCTA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3101   TATCTATCTATCTATCTATCTATCTATCTATCTATCTATCTATCTATCTATCTATCTATCTATCTATCTATCTATCTATCTATCTATCTATCTATCTA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3201   TATCTATCTATCTATCTGACAAACCATCCATCCATCCATTGACTGTATATGAGAACTGTACTGAGTAACTCCTCCTCCCTGGTGTCCAAAACAGGAAG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3301   GCCGCTGATTCCAAGAAGCCAAAATCCCAAAGACTTCTAAAGAGAAATACTAAGAAGTCATTCTTTTTGTCACAACAACCATTGTTGTTGTGACAACA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3401   GGTTGTGTTGTTGTTACGATAAAATTTTAAACCTCTCTCTATGTTTTATCCCCCAAACAATGAGAGCTGCTGTCAATGACCATATCATGTGCTAAGGC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3501   AGGACATTTTGACCTCAAAGGTCACTGCAGTTTCAACCCCAGCGACAGCTGCTTTCAATTAGAAAGTTCTGTCTCTGACTGTGTCCATGATGAACATT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3601   CACTCGCACCTCTCCACTGCCAACTCTGCTAAGATCTCCTTTCAGTCTCGTTGGAGGCGGTGGGCCACAGTCCTGTTTGAGTCCCAGCTCAGGTTACAG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3701   GGGAAACTGGGTCGCTTCCCTCTGTGTGACCAGGATGGGAGTGAGGAATGGCTTTGGATTGTAATGGAGGAAAGCATTTTCCATCAGGGACTTTCTCT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3801   TTTTCTATTTCCCCCCCACCTGACTAGTTAGCTTTATTTCATCCAAATCTCTTCCTGGTCTTTACCCACTTATAGGGAAATCAAATTTAGTTTTACTC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3901   AAGTAATAGAAGTGGAGCCTAAAGATACTTGAATTTACATTTTCCCACTTTACTTCAAGGTTAATTGGTACATTCCAGGAAAAACTTTTTCCTACCTGC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4001   CAACCATTCAGAGATGAAACCAACGCAGAAGGAGGAGAACATGCCTCCAATGGAGAAGATGGCAACAGACAGAGACCAGAGGGAGGTGAGGGTCGCTG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4101   GGGATGGGCTCTCCATACCGATGCACCCATGTCGCGTTGTAGTCCTCCTCGATGATCTACAGAGCAACATTACTGGTCAGAGAGAATTTATTCAAAGG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4201   GTTTTAGTCTAACACCTGAATTTGATCATTAAATTATTTTCCAGTCACAAAGTTATGGGTCATACCACAACTTTTTCAAAATTGTTTTTGCAATTAGAG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4301   TTCAAGCTTAAAGTTAGATAAATAATAATTTTGAGCAACAGAGAGTTAAGAAGCACTATACTGATATAAAAAATGCACCTTAAATATGATTTAAAGGT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4401   TACAATGAGTTCAGAAGGGTTAACGCTTGAAGTTTAAACTAAAACAATTTTTTTTAAATGTACTGGTTATTTAATTGTACTGGTCTTTTTTCATGGTT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4501   TGAATACCATGCATCCCAAACTAGGCTAAAAACTACATATTCCAACAGAAAGGGCTAAGAAAGCAAATGATAAAAGTCTCAGCAGCCCAGTTTTTAT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4601   GGTGTTCGTCTGTTTGTAGTAAACTAGGTTTCTGAGCAGATCCCTGAATACCAGCAGCCACGAGGAGCCAGTCTGCCGCTCCTGTGTGCACGCGCACA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4701   TTGTCATGAGAAGCAAAACCAAATTGCCATTTTTGCTAGATTACCTGAGTATCAATGTTTGACAGTTTTCAGATGCCCCCCCCCCCCCCCCCCTTTT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4801   AAGGGCCNNNNNNNNNNNNNNNNNNNNNNNNNNNNNNNNNNNNNNNNNNNNNNNNNNNNNNNNNNNNNNNNNNNNNNNNNNNNNNNNNNNNNNNNNNNNN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4901   NNNNNNNNNNNNNNNNNNNNNNNNNNNNNNNNNNNNNNNNNNNNNNNNNNNNNNNNNNNNNNNNNNNNNNNNNNNNNNNNNNNNNNNNNNNNNNNNNNNN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5001   NNNNNNNNNNNNNNNNNNNNNNNNNNNNNNNNNNNNNNNNNNNNNNNNNNNNNNNNNNNNNNNNNNNNNNNNNNNNNNNNNNNNNNNNNNNNNNNNNNNN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5101   NNNNNNNNNNNNNNNNNNNNNNNNNNNNNNNNNNNNNNNNNNNNNNNNNNNNNNNNNNNNNNNNNNNNNNNNNNNNNNNNNNNNNNNNNNNNNNNNNNNN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5201   NNNNNNNNNNNNNNNNNNNNNNNNNNNNNNNNNNNNNNNNNNNNNNNNNNNNNNNNNNNNNNNNNNNNNNNNNNNNNNNNNNNNNNNNNNNNNNNNNNNN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5301   NNNNNNNNNNNNNNNNNNNNNNNNNNNNNNNNNNNNNNNNNNNNNNNNNNNNNNNNNNNNNNNNNNNNNNNNNNNNNNNNNNNNNNNNNNNNNNNNNNNN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5401   NNNNNNNNNNNNNNNNNNNNNNNNNNNNNNNNNNNNNNNNNNNNNNNNNNNNNNNNNNNNNNNNNNNNNNNNNNNNNNNNNNNNNNNNNNNNNNNNNNNN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5501   NNNNNNNNNNNNNNNNNNNNNNNNNNNNNNNNNNNNNNNNNNNNNNNNNNNNNNNNNNNNNNNNNNNNNNNNNNNNNNNNNNNNNNNNNNNNNNNNNNNN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5601   NNNNNNNNNNNNNNNNNNNNNNNNNNNNNNNNNNNNNNNNNNNNNNNNNNNNNNNNNNNNNNNNNNNNNNNNNNNNNNNNNNNNNNNNNNNNNNNNNNNN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5701   NNNNNNNNNNNNNNNNNNNNNNNNNNNNNNNNNNNNNNNNNNNNNNNNNNNNNNNNNNNNNNNNNNNNNNNNNNNNNNNNNNNNNNNNNNNNNNNNNNNN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5801   NNNNNNNNNNNNNNNNNNNNNNNNNNNNNNNNNNNNNNNNNNNNNNNNNNNNNNNNNNNNNNNNNNNNNNNNNNNNNNNNNNNNNNNNNNNNNNNNNNNN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5901   NNNNNNNNNNNNNNNNNNNNNNNNTGTCCTTTTTCCAAAATTGAAGGCATCATGGTGGTATATAAACAATTAGCAAAACAACCAAAAATATTATTCCC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6001   TCCATTACAACAGCTTGAAAATTATACTACAAATGACCCTTGTTGACGTAGGAGGCGAACATACAACATAATAGGGCGCCATCCGATAAGTTAACAACG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6101   GAAGGGGTCCATCTGATTGGTCAAATGCAGAAAGGGATTCTTTCAATCCGTTAAACACTTCAAGCTGCTATAAGATTGTTTGGCCACATCTAACCATT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6201   TTGCAAATTTGCTGTCTTTTGCGATATGCATATTGCACAGCTTGAAATTGCGATAACGATAAATTTGCGGTATATTGTGCAGGCCTAGTTAAAAGCAT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6301   CATTTAATCAACATCTTAAATTTGATCCACACGTTTAGCTTGGTGTGATTAAAGAATTAAACTTGGCATTCTTTCAATACAGCAAGTAGTCATTTGAA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6401   AATAAAAAACAATAGATGAGTTATTCTCACTATAAAGTTTTAAAAAATCAGCAAAACAGGAACAGCCAAAGTTTTTTTTTGAGATTTCACGGAAGCAGC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555555"/>
          <w:sz w:val="16"/>
          <w:szCs w:val="16"/>
        </w:rPr>
        <w:t>6501   ATTTGGAGATGAGCAGAAAAAGCCCTTCTACTGCCCCTAGTGGAACGATAATGAACTACAGGGCAGAAAACATGGACTAAGGCTGTGTCC</w:t>
      </w:r>
      <w:r>
        <w:rPr>
          <w:rFonts w:cs="Courier New" w:ascii="Courier New" w:hAnsi="Courier New"/>
          <w:color w:val="FF0000"/>
          <w:sz w:val="16"/>
          <w:szCs w:val="16"/>
        </w:rPr>
        <w:t>GAATTC</w:t>
      </w:r>
      <w:r>
        <w:rPr>
          <w:rFonts w:cs="Courier New" w:ascii="Courier New" w:hAnsi="Courier New"/>
          <w:color w:val="555555"/>
          <w:sz w:val="16"/>
          <w:szCs w:val="16"/>
        </w:rPr>
        <w:t>CC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6601   CCTAACCCCTAACAACTAAAAAACTATATAGTGCGGGACTATGTTGTGCCCTGGATTTTAAAAGCAATTCGGACACCATGCTCACTACTTTTTTTTTC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6701   TTTTAAACGCGAATATGACATCAATTTCACAAAGGTAAAATTGAATTGATATGAGCGTTTTGCAATGATCATTTATGAATCCGCTGTCTTCTGAAGAC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6801   AAATATTGATGGCTTATTATTTGCAAAAACTGTCCAGACGCAATGCATTGTGGTCTGTATTCAACGATCTAATGAACATCGATGCACATTGGTTTTTCG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6901   AGAGACTCCTGGGAAATGTTTTAGGACACTCGATTTTGGAATTGCAGATTCAGACAGCGCTACAAAATGGCGAACCCACTATATAGTGCAATATATAAT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555555"/>
          <w:sz w:val="16"/>
          <w:szCs w:val="16"/>
        </w:rPr>
        <w:t>7001   AGTGGGGAAG</w:t>
      </w:r>
      <w:r>
        <w:rPr>
          <w:rFonts w:cs="Courier New" w:ascii="Courier New" w:hAnsi="Courier New"/>
          <w:color w:val="FF0000"/>
          <w:sz w:val="16"/>
          <w:szCs w:val="16"/>
        </w:rPr>
        <w:t>GAATTC</w:t>
      </w:r>
      <w:r>
        <w:rPr>
          <w:rFonts w:cs="Courier New" w:ascii="Courier New" w:hAnsi="Courier New"/>
          <w:color w:val="555555"/>
          <w:sz w:val="16"/>
          <w:szCs w:val="16"/>
        </w:rPr>
        <w:t>AGACACAACCCAAGTTATATACAATGGGTTCTTATGTAAAAGTTTTGATTATGCAAATGAGATAGGGGTCTCAGAACTGCAT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7101   ATCAAAGATGATGGGAATGGTTATATTGGGTTAATTTTCTTGCCACATATTTAGTTGTTTCAGTATATTTATTTTTTTCTACCTTCTGAGGTGCATTG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7201   GACTCCAATGTTGTACCCAAACGTTAGAGATCCCAGAACAGCAGTGAAGACTGAGAGTGCAAGGGTTCCAGTCACCGTCTGGGGAAGCACAACAAAGA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7301   GGATTTGAACAAAGTCAAGACGCCCTCATTTTCAGAGCCAAAGCTGAAACTCTCTAATTGGAATTAAGGCTCATTCAAATGAGTTTCCCTGCTCTACA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7401   CGTCAACTATATATAACTATGATCCCGACGAGAGACAATCCCTTCATGACTTCACTGGCTACTCGCCTGAACTTTAGCTTCCCCTCTAGTTTCCCATC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7501   GCCTCAGACACCTGCCCTCACAGTGACAGATGAGATGACCTTGGGGAAACTGGTTCCTCCCGTCGAGCAATGGCTTTAATTTTCCATAAGGAGCAGCA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7601   TTATAAGACTAATAAGTTACTGTTGTACAAGTTAGCAAAAAAATAGAAAACAGAGGCTTGACTTGATGTGATTGTTCCCTGATGAGATCTGCTGGCTA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7701   AGAGAAGGTGTCATAGCAACATACAGTTAACATGTCATGGACCTGATCAAAACACTGGAATTTTTCTGGAATTACGTTGAAGATGTTTTGATCCAATT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7801   GGGAATGGTTGTGATCTCTGCTTGTTGAGTTTTCAAGCTTTTTACAGCTGAGCCACTTAAATTTTGTAAATGATTGAACAGATTCTGACCAACCCCCAG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7901   CTTGAGTGTCTTGCCCTCAATGTTTTGACTCCATGGTAGTTTAGTCTTCAAGACCCGAAACAGACATGTGTCTGTTGTGGTTTGGGTTAAGTGTCAGA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8001   CAGCCGGTTGAGCTGTCACAACAGCATTTCACCTCAACGACTGCGTGGTCATTCATTTATGAACAGGAAGTCACCTTTATCTGCCTCGGGCTATGTGTC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8101   CGGTCAGGTAACCAAATGTCATAAAAATTTCCTTTTTTTTGTTCTCTGCATCTTTGGTTTATTGGAGCAGAAAGCAGTTAATGAGACATTTAGCAGGAC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8201   CCAATACAGATAGAATTGAAGATTAGATATTTCATCATCAGAGACGAGGAGGAGTCTGATTATTTAAAGTGACCCTTATTGATCACTATTTAGGCGA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8301   CTTCACAACAGCCAAAGGTGGTAAAACTTGGCCAAACAGGCTGTGCTGCAACACTGGAGTTTGATATGTACACTGAGAAATTTGACAGGTCAAGGTGA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8401   TTCTTCTCCTTATTTAGGATGGATCATTCCTTTTTTGGTATTTTTCCTTAAAAAATTAATTTAAAGCTACTGCAGAAAACCAGAGCTGTGAATCTTAT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8501   TAAGACATTATTTCTTTTCATTTGGAGACTCCTATGCAAAAAAAGCCATGAATCAGCACGCCAAAAACGCATGACCTTTCAGAGGCACCTTTGTGAGT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8601   GGTCTTCCTGCCCAAATGGGCCCATCCATTTCGCAACAAGGCAAAGACTTAAAGCATACCTCCCCTCCAAGCTGCTGAAACCCTGCCGGCATGACTCTG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8701   CAGCTCCTGGCACCCAGTGGCAGTTGGTGACAAATGTCTCTGCTGCCAGATGGAGTAAAAAAACTCTTGTAACCTTTGAGCACTTTGCCACCAAAAACC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8801   GGGCAGGCTGATTAAATCCAAACGAGAAGCCCAAAGACAGAAGCTCTGGTGTGTGCTGTACTTCTGCTTGCCTTTGAAGTTTGAAGTTTGTGTTGTGCG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8901   AAAGCTGAGCTCGAGTGACACCCACGTGCACGCCTTCGGTGCACGCAGGAGAGTTGAGGACAGACGGAGGGAGGGGGTTAAGATGGTGGGTGGTGGGAC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9001   AAGGAGGAAGCTGTCTTGACCTTAGCTAGGATTGGCTGATGGGGAGAGCAAATGTTCAGAGACAAGAAAGTGGAAGAACACAGAAAGGAGAACTTTGG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9101   ATAGATGACAAGGAGGGTGATAAGACTGTAACATGGATTTTGCAATGACAGAAGTTACTTTTCTGAGCTCAATGTCAAAATGCAAGCTTAATGTTTCA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9201   AATTGTATGAAGGTAGGCTGTGGCTGAATGCATAACTCTTTAAAATGCAAGATCTCAATCTTGCATCTCATTGAGATCACGACATTGAAACTGGATGG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9301   ACTGGCTGCAGGTTTGTCATTATATTCAGTTAATTGACTTTTGGAGAATCGGAATCCGATTTCATGAGTCAACATTTCTGTGCAGCAAAGAGGTGGGC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9401   GTCAGCCGTGCTGGCGGCCATTGTCTGTCCTCCCAAAGGTCTGAAATCCCTTTCTATTTCAGACCGCATGCCAAAGAGGTCGTACACCTCTGCCCAGC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9501   GTCTGCAAACCTTTGCAGCTCCTCCTCTTCTGTCGCGTTCAACAACGCTGAAAGACCCACTCCAATGAAAATCAGGCTTTTGCTGTTTTTAACATGTTC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9601   TTAAGCATTTTTCTGATGGACACGTATCAAGAAAATTAAGCCTAAAATTGCGTTTATGAGGATTTCTTTATTCAAATCGTTGAGAATCAGGAGCAGAT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9701   AAAAATGCAGTTTGTAAAAGCTGCCGCTCTGCAGAAACTATGTCCTAGAAAACGACACAGGTTTTTTAACATTTTGGCTGAAAACAGCATAATTAAAA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9801   CCACTTAGAACGCTTTTACAATAGATCAAAAGATGATCGGAGTGGGACTTTAACCCCCCTTAACAGGTGATCTCTAAATTGAGTGGCGGGGGTGTGGTC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9901   GGGGGGGGAGTTAGAGACCAAACTGTCTGTGGATCTGATGGGTTGGGGTGGGGGTGTTTAATGAGATCAGCCAAAAAGAGTCCTGTGGGACAATGTCTC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0001  TCAACACCCTTTGGTAACATAACTCTGGCCTGCCCCAAAGCGGACACACCCCCTCACCTCACGCCACTCTTTTCTTGGAGCTCATTGCCTGTCCATC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0101  TTTTGTGGGAAAACATGACACCCCCTCAACTGAAGCCAGGGCCCCCCAGCAGAGTCATGTGTGACTCCAACTAAATGCAGAGAAACTTTACACCCCCA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0201  ACAGTGGTGTGGAGCCCCTGCCAACATAGTTTGAGAGTTTATGCGCACAACCAAGAAAAGAAAGATGAGCTCCAAGAGGATATCGTGAAATTCAAGGGG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0301  GGACAGGGAAAGGAGGGATGAATGCAGACTTAAATAGCATTTTGAATGTTCCTGGCAGGCGACGTTTCAGAGGACAAAATGTCAGTCGTGAAGTTTCC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0401  GCCAAAGGCGTCACACACACCCACACACATCATGTGATCGCTCTGTGGTGATGCAGAGAAACAGCCTGTGTAAATAATATTCCACCTTGTCGCGACCT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0501  ATTTAACAAGTGTTTTGGTGTGTGTTTAGGTGTGTTCTTTGGGGTCATCTGGTTCGAAATCATGCTACAGCACAGTCGCGTGATGAAGGGCAGGTGTT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0601  AAGTGTACCGATCAGACATTTACACCAACATGTACTGTTTGTCCCAATGTATTATGGGTAAAAAACAACAACAGAGCCAGTAAGTTTCAAAATATACC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0701  TGTATCCTCATGCCAAATTAGGGTTAAATCATAGTATTTATATATGGACAATTATTTTTCAATATACTACCCTTTTTATTATTATATTTATCATAATT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0801  GGTTGTGTTTTGATTATTTTTCACACTTTTTTAAATATATAATTATTATGATGTTTGTTATTACTCCTGGAAGTTGTTGTGGGGCACTACTGGCTTCGC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0901  ATTGGGGGGTACTGTAGCTGCAGTCCTCGTCCTCATTAGGCCGGCTGGAGTCCCGCTCTGTGCTCTGATAGCCGTAGAGTGGGCCCTGAGCTGCTGTG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1001  GGCCGGGCGCTGTGGCAATGGGCCCCGTGGTCGCCTTGGAATAAGTGGATCCCCACTGTATCGTTTCTGCACAGCAGTACAGAGCCAGACTGTTTCTT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1101  CGCTGCAGTTTTTATGTTTTTGTTCAGTTTTGATGTAAGGGTCATATAGGGGTAACTGGGTGGGTGGAGGGAAGAATCTGGTGAGGGAGGGGGGCCAA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1201  GTGTGTGATTGTCCTGTGTTTTCTGTTTTAAATAATTTTCATCTTTTATGACTATTTTGTTTGCTTTTATGTAAAGCGCCTTGGGTTTTCAACCTGAA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1301  AAAGGCGCCACACAAACAAATAAAGTTAAGTTTGAAGGTTTGTAAAAAATATAGGTTTAGACTCTAACTTGACAGAAAATGTATGTCACATCAGTCC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1401  GATTTTATTTAGTTAATTTATTTTAATTTGATTTGATTACTAAAAAATAATTGAATACTGAAATAAACAAAAAATTAGAAAACTCAAATACTTCAAC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1501  TTTCACATTTCAGTTATTACATTGATTACATTGAATACAAAGAAAAATTGATGAAAATTGAAAGAAAATATTTAATCTTGTTGACGGTGGATATACCC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1601  AATAAGAAATAGACTTTTTGCAAAAAGGAAAACAGCACAGAATTTGAATATTTGGAATCTATTTTCTATTGCTGGATTTCAAATTTCTCAATAAGTCT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1701  AGAAATCCTTTTTCTTAGAATACTTAAAAAAAGAATAGAATGCTGAGTTCTATTAGATTCAAGTTTTAGCTTTTACAGACCCAGATTAAAAATAGAAA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1801  TTTGGCCTTTTTAAAATTGAAACTCAAAACTTTTGTGCTGTTAGCAAAAAGGCATTAAAACAAACTCTTGAATAAAAAACCTCTTCAACTTAATAAAA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1901  AGAGTCGGGGCGACCCTTTTGAAAACCTTTTCTCCAATGGAACCATCCTGTATGAATGAGAGTCTTTAAAATAATGGAAAGTCTGTCTAGAGAGTTAT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2001  TTTGTCCATCAAAATATGCATAATAGTCATTTAAATCCCACTCTAAGCTTGGTAATATTACCTTTGACATACTGTATTTCTGAAACCTCAACCAAACA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2101  TTTTTTTTTTAAAGCAAAAAGAAAGGAACATTTTGCTTTATTATTACCAGTTTACAATTAAAGAAACAGCTAATGTAAGTTGTAAACGAACAAGCATT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2201  TAATTAAAAGTATTTGAGTGTTTTTTAAGAAATGTGGCATGTCACCATAGATTCTATGAATACAGACGCTTCATTATGGAGTGAAGAGTCCTAGAGCA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2301  ACTGACCTCTATGTTTTAAACTGTGGAGGTTAAAACAAATAGGGGTTGTCTTGATTTGATGAAACACTTTTTTTTACAGTTAAAGTCGAGCTGATTAT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2401  CATATCTAAAATAATCAAATAATTGTTTAAATAAATTTTGTTTAAAAAGGAATAAATATTATTTTCAGGGTAAATGAGCTGTGCTTAAAAAATTATCA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2501  AAATTAAACAATCTAATAGTTGTTTTTATACCTCCTTCAGTGTTCTTGCATCTTTAAAAAAATAATTTTAAGCATTGCAATAGCTGCAAATACTGAG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2601  TGGTTAACTGCAACATGGGATGGCTGGAATTTTGTACTTTCATTAAGTGCTTTTTTTTCTTGTATAGCAAAGATAGCCAACATAAAACAAGAAAAAT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2701  AACAGAGAACAAAGGTTTAATCATATTTATCAAATAATAATTTTGTTTATTTTAATGATCTGATTGTTTTATATATGCCGATTGACAAGCACAAATCA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2801  TTTCGCATTTAAAAGTATAGTCATAGGTCAACGCAATTCCCGATACAATGCAAATAACTAGAGAATCACAAAAAGTGTGATGGGATTTATTGACCAGC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2901  AAGTAGTTTCTAGATTACTCAAAGCATGGAAAAAATAATTTTTCCAAAAAGATATAATTCCTAATTCCCATATTCTCATACTTTTTCCTATATCATCA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3001  GCCATTTTGGCAATTCAGCACATTCATTTAAAGGTTAAAGAGCCACCTATCCCTAAAATGACCCCAATAATTGCTAACAAGGTTCATCATATGAAGA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3101  TGAGACTGAAAGCTGTTGACAAAATACTTAAAATGCAGCCACAGATTTTCTGGACAGATCCTGACATGAAGGTGCTTGAGACAACCCAAGTTAATCACC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3201  TGTTAAAATAAGTAGACATGTTGAGTTGAAAATACTCTTCTTTTTTTAATCTTATATTTGTTAAAACACAGTCATACATGAGTAAAACATGAGTAAAAG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3301  AATGACATCAAACATTTGTAGAGACATCCCAGTCAACTCTTAAACATTTTTTAAAAGAAAATGAGAGTTGCTGCGACAACTTAGCATCACCTCTCGAC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3401  ATATTTGTCATTTTTTTCACCGTCTGAAAAGTTATTCTAAATCAGTAAGTTGGAGTCCATTATTTTTAGTGTTTTCAAACAAAAGTTACAACTTGACA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 xml:space="preserve">13501  TTCGCCACCAATTGAGTAGCAGTAATTTCCGATTGTTTTCGAACGCACCACAACCGATCTCTGATTGGACGACACAGGACGAAAAGGCCCTTCCCCCTTC 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 xml:space="preserve">13601  </w:t>
      </w:r>
      <w:r>
        <w:rPr>
          <w:rFonts w:cs="Courier New" w:ascii="Courier New" w:hAnsi="Courier New"/>
          <w:color w:val="0000FF"/>
          <w:sz w:val="16"/>
          <w:szCs w:val="16"/>
        </w:rPr>
        <w:t>GCTTGGAAATCCCCAAACAACGTGTTCGACGCTGCAGTCGCCGATTCAAAATATTTTGGCTTTTGGCTTTTTTGAAAACGTCTTTCC</w:t>
      </w:r>
      <w:r>
        <w:rPr>
          <w:rFonts w:cs="Courier New" w:ascii="Courier New" w:hAnsi="Courier New"/>
          <w:color w:val="0000FF"/>
          <w:sz w:val="16"/>
          <w:szCs w:val="16"/>
          <w:highlight w:val="lightGray"/>
        </w:rPr>
        <w:t>AGCCTCTTGGAT</w:t>
      </w:r>
      <w:r>
        <w:rPr>
          <w:rFonts w:cs="Courier New" w:ascii="Courier New" w:hAnsi="Courier New"/>
          <w:color w:val="0000FF"/>
          <w:sz w:val="16"/>
          <w:szCs w:val="16"/>
        </w:rPr>
        <w:t xml:space="preserve">A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13701  ATAAATAGCGTATTGTTGTCGGTGCGATTCCCGACCATCAAAG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GTACAAACTATTATCTTATAAAACATGTCGAGAACTTTGAAGAACAGCATATTTACA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3801  GCGAACAAAGTTTAGCTAGCTACCGTTAGTAAAAACGTCGTTGGAACGTCGTTAGCTAGCTAGCAGTAAGCTAATTCCAAGTTTTCCTGCTAACGAT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3901  CCACGGTTTATTTGTTTGTTTATTAGCTTTGTATCGAATTTCGTTCTTGTAAACATTTGAATCAAAACTAGTTTGGTAAATGTTTATTTATTTTACACG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4001  TAGGATGACAGAAAAAAATCACGCTAACTTCTTAATTCTTACAGGAAGTTAGGCCTCTTGAGCGGAAGATGTTTGTTTTGATTTTGTACAGGGCATTA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4101  GGGGGCATTAATAGAGGGCTTTTAACATGCTATTGCAAGAATGATGCGCATATTTGAATAAATATAAAATGGAACTATTTAAAAATATTTTGTGTCG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4201  GCTTTAACTTGGATCTGTAAGGTATTTGCGTTAAGCTTCTGGGATTTATCAAAACACTGATTTGCTTCAGAGAAACTCGATTACTTTTTATTAAAGTC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4301  GTGTGTTTTTGAGCACAGGGAAGAAAGTGAAACCAGCGCATAATTGGTGGGCTGGAGCTGAGTAAATTTGGACGAAACCATTACAAATGAGGGGGTAA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4401  GGCCCGTGCAGATAACTGTTGTTTTATATTATATTGCATTTAAAAAGGGTATTTTAAGCATAGTAGTAGTTTCCCTATGCTTCAAATTGCATTTAAATC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555555"/>
          <w:sz w:val="16"/>
          <w:szCs w:val="16"/>
        </w:rPr>
        <w:t>14501  TGCTTTTGCCTTACATTGATTTCATTCCTAAAGCTTCTGCTTTCTCCCCCCTCATTTGATTCTGCCTCTCCTTTTCTGAG</w:t>
      </w:r>
      <w:r>
        <w:rPr>
          <w:rFonts w:cs="Courier New" w:ascii="Courier New" w:hAnsi="Courier New"/>
          <w:color w:val="0000FF"/>
          <w:sz w:val="16"/>
          <w:szCs w:val="16"/>
        </w:rPr>
        <w:t>TTGGGAAAGC</w:t>
      </w:r>
      <w:r>
        <w:rPr>
          <w:rFonts w:cs="Courier New" w:ascii="Courier New" w:hAnsi="Courier New"/>
          <w:b/>
          <w:color w:val="FF0000"/>
          <w:sz w:val="16"/>
          <w:szCs w:val="16"/>
        </w:rPr>
        <w:t>ATG</w:t>
      </w:r>
      <w:r>
        <w:rPr>
          <w:rFonts w:cs="Courier New" w:ascii="Courier New" w:hAnsi="Courier New"/>
          <w:color w:val="0000FF"/>
          <w:sz w:val="16"/>
          <w:szCs w:val="16"/>
        </w:rPr>
        <w:t>GATCC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14601  TACCCGACCTGCCCGAGAGCCAAGGTTCTTTTCAAGAACTCTGGGAGACTGT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GTAAGTTACTTTTAAGACTTCCCCCACATATTTTGGGCACAAAAATGC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555555"/>
          <w:sz w:val="16"/>
          <w:szCs w:val="16"/>
        </w:rPr>
        <w:t>14701  ATAAGGGTGTATATTAACTAATCGTATTTTAGTAG</w:t>
      </w:r>
      <w:r>
        <w:rPr>
          <w:rFonts w:cs="Courier New" w:ascii="Courier New" w:hAnsi="Courier New"/>
          <w:color w:val="0000FF"/>
          <w:sz w:val="16"/>
          <w:szCs w:val="16"/>
        </w:rPr>
        <w:t>TTATCCTCCGTTGGAAACTTTATCACTTCCAACTGTAAATGAGCCCACCGGGTCATGGGTCGC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14801  CGGGGGATATGTTTCTCTTG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GTAAGTAGGAAAGTTCAAGCCATAAACTACATTTTTATTTTTGTCATTGGACTTTCGCTACCCAATACATTGTGCATGTA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4901  CTCACGGTTGGAAGAGCCTTGGTGCAAAACGTCCAACTGGTGCAAATCTCTTGAATCTTTTTTCCAGTATTCCCACATTTGAAAGATTTGGTGTCATA</w:t>
      </w:r>
      <w:r>
        <w:rPr>
          <w:rFonts w:cs="Courier New" w:ascii="Courier New" w:hAnsi="Courier New"/>
          <w:b/>
          <w:color w:val="FF0000"/>
          <w:sz w:val="16"/>
          <w:szCs w:val="16"/>
        </w:rPr>
        <w:t>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555555"/>
          <w:sz w:val="16"/>
          <w:szCs w:val="16"/>
        </w:rPr>
        <w:t xml:space="preserve">15001  </w:t>
      </w:r>
      <w:r>
        <w:rPr>
          <w:rFonts w:cs="Courier New" w:ascii="Courier New" w:hAnsi="Courier New"/>
          <w:b/>
          <w:color w:val="FF0000"/>
          <w:sz w:val="16"/>
          <w:szCs w:val="16"/>
        </w:rPr>
        <w:t>ATTC</w:t>
      </w:r>
      <w:r>
        <w:rPr>
          <w:rFonts w:cs="Courier New" w:ascii="Courier New" w:hAnsi="Courier New"/>
          <w:color w:val="555555"/>
          <w:sz w:val="16"/>
          <w:szCs w:val="16"/>
        </w:rPr>
        <w:t>CGGCGGGGCACAAATTGTAATTATTAATTCCTAATCTGTTTCAAATGTTTGGCACTTCAATGAATTAAAAAAGAAACCAGACGGCACTGGACAA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5101  CAAAAGTCCCTGATTGGTCAAAGTTTGACCTTGTTTCACTTAATCTCCCATTTAATGGATGCGCATTTTAGTACGTAGAGCCCCAAAACGGTTAGAG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5201  CTTCCGTAGCAATGTTTTGAGCACACGTGCCCAAAATGTGCCTAGACTCCCGTTCACATGGACTTCTCATTGGTAGTGGTAACTTGAACGCATGGTGT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5301  CTGTAGTTTCACTGATTTGTAGCAATGGGAATTGCAGGAGGAAAAAAATAATTGCCAGTATGTGGCTTTTGATTCATCTCCAAACATTTTTAGTTTTCTC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5401  ACCCTGTTTTTGTAAAATGCTGACAG</w:t>
      </w:r>
      <w:r>
        <w:rPr>
          <w:rFonts w:cs="Courier New" w:ascii="Courier New" w:hAnsi="Courier New"/>
          <w:color w:val="0000FF"/>
          <w:sz w:val="16"/>
          <w:szCs w:val="16"/>
        </w:rPr>
        <w:t xml:space="preserve">GATCAAGACCTCAGTGGAACCTTCGATGACAAGATCTTCGACATACCGATTGAGCCAGTTCCCACCAACGAAGT 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15501  AAACCCGCCACCTACCACCGTCCCGGTGACCACCGACTACCCGGGAAGCTACGAACTGGAACTTCGTTTTCAAAAATCTGGCACTGCAAAGTCTGTGAC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15601  TCCACA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GTAAGTTGTGAAAATCACTTTTTTTCCCATTTGTAGCTTTCCCCCAAAATTAGTTTTCTTGTATATCCATCTTCGTGTTATTTAATATTACTAA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5701  TGCTGAAACATTTCTTTCCTTGGAAATTTGCATCCAGTCTATATTGTTTGCTGATATAAAATGACTGTTTTGCAACCTGACATGATAAAGACCTTTGT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555555"/>
          <w:sz w:val="2"/>
          <w:szCs w:val="2"/>
        </w:rPr>
        <w:t>15801  GAGGAAAATGATCAAACTGGTTCATCGTACGTTAGACTCACTGCATTAAAACCCTTTAAGTCTTTATTTTATTATTTGGTCATTTATACAGACTAGTG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5901  TTATTCCGTTGTTTCTAAATATATTAAATGAAGTCTTACCTCGCGGCAGCGTTCTCATTCATTCATTCTCTCGTAGCATTCTTCTTAGGGTCATTCAG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6001  GATTGAACGCTGAATTTCTAGCTCTGCCCACGCTCAAATAGCCAATGGTATTACCGTTTCCACAGTGACTCGACGCTCTGAGTCATATGGTTGGCCGT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6101  AAGTTAAGGTTAGGGTGGACTGTGCTGAAACGGCCCGCCTCCTGCGCCTGGTGCTTGTCTGCGTGGGGAGAGGAACGGCCTTCTGGTGAAGCACAGCT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6201  GACATGACGGGACATGTTCCTACACTCACTTCCTTTGGGCGAGAAGAGGTTGATGAAAAGGAGAAGGTTACAACTTTAATTTATAACTTGTTATAGA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6301  TATAAGGAGGACAAAGATTTTAAAGTGGACTTAATAGAAAGTTTAAGTGATTTTAAGTTTGTAGTCTTATTTTTATTGGTTGCTTTTGTTTTTATGTTTT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6401  CACTCTGAGGTGAATATGTCAATCACAGCTGCGGTAAGTTCATTTTTTTTTTTGGTTTTCTGTGTTTTCTTATTCCCAG</w:t>
      </w:r>
      <w:r>
        <w:rPr>
          <w:rFonts w:cs="Courier New" w:ascii="Courier New" w:hAnsi="Courier New"/>
          <w:color w:val="0000FF"/>
          <w:sz w:val="2"/>
          <w:szCs w:val="2"/>
        </w:rPr>
        <w:t xml:space="preserve">TACTCTGAAACTTTAAATAAG 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2"/>
          <w:szCs w:val="2"/>
        </w:rPr>
      </w:pPr>
      <w:r>
        <w:rPr>
          <w:rFonts w:cs="Courier New" w:ascii="Courier New" w:hAnsi="Courier New"/>
          <w:color w:val="0000FF"/>
          <w:sz w:val="2"/>
          <w:szCs w:val="2"/>
        </w:rPr>
        <w:t>16501  CTGTACTGCCAGCTTGCAAAAACCAGCCCCATAGAAGTCCGGGTAAGCAAGGAGCCTCCAAAGGGCGCCATTCTCAGGGCCACTGCGGTCTACAAGAA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0000FF"/>
          <w:sz w:val="2"/>
          <w:szCs w:val="2"/>
        </w:rPr>
        <w:t>16601  CGGAGCACGTGGCGGACGTGGTGAGGAGGTGTCCCCACCACCAAAACGAGGACT</w:t>
      </w:r>
      <w:r>
        <w:rPr>
          <w:rFonts w:cs="Courier New" w:ascii="Courier New" w:hAnsi="Courier New"/>
          <w:color w:val="555555"/>
          <w:sz w:val="2"/>
          <w:szCs w:val="2"/>
        </w:rPr>
        <w:t xml:space="preserve">GTAAGGAAAACAGACAAATTCTGCAAAGAGAGGATTTGATATTTAT 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6701  CTGATAAACAGACTGGAAGTCTTAGTTTGTTCTTTCTTTCCCTTTTCTCCATCGACTGTTACATTTTATAG</w:t>
      </w:r>
      <w:r>
        <w:rPr>
          <w:rFonts w:cs="Courier New" w:ascii="Courier New" w:hAnsi="Courier New"/>
          <w:color w:val="0000FF"/>
          <w:sz w:val="2"/>
          <w:szCs w:val="2"/>
        </w:rPr>
        <w:t xml:space="preserve">CTGTGGAGCACCGAAGCCATCTGATTCGG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0000FF"/>
          <w:sz w:val="2"/>
          <w:szCs w:val="2"/>
        </w:rPr>
        <w:t>16801  GTGGAGGGCAGCCAGCTGGCCCAGTATTTTGAAGACCCTTATACCAAAAGGCAGAGTGTTACAGTTCCTTATGAGCCCCCGCAG</w:t>
      </w:r>
      <w:r>
        <w:rPr>
          <w:rFonts w:cs="Courier New" w:ascii="Courier New" w:hAnsi="Courier New"/>
          <w:color w:val="555555"/>
          <w:sz w:val="2"/>
          <w:szCs w:val="2"/>
        </w:rPr>
        <w:t xml:space="preserve">GTAAAGCTGCCCCAGT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6901  CTGGAATTGTCTTTGCTCTTAAGCTAACGAATGGCCTGATTTTTCACCTCAGCCGGGCTCTGAGATGACCACCATCTTGCTTAGCTACATGTGTAACAGC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7001  TCGTGCAT</w:t>
      </w:r>
      <w:r>
        <w:rPr>
          <w:rFonts w:cs="Courier New" w:ascii="Courier New" w:hAnsi="Courier New"/>
          <w:color w:val="0000FF"/>
          <w:sz w:val="2"/>
          <w:szCs w:val="2"/>
        </w:rPr>
        <w:t>GGGGGGGATGAACCGCAGACCCATCCTCACCATCCTCACTCTGGAAACCGA</w:t>
      </w:r>
      <w:r>
        <w:rPr>
          <w:rFonts w:cs="Courier New" w:ascii="Courier New" w:hAnsi="Courier New"/>
          <w:color w:val="555555"/>
          <w:sz w:val="2"/>
          <w:szCs w:val="2"/>
        </w:rPr>
        <w:t xml:space="preserve">GTAAGTTTAGTCCCACTTTGCTCATCCTTTGATCCATTTTA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 xml:space="preserve">17101  AAAGCGTTTAAAGTGTTTTTTAACTATGGTTGTGCTGTTTTCAGCCAAAATAAAGATGTATTCAGACTGGGAAAACCTCTGCATTTAGACTGAGGAACCT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555555"/>
          <w:sz w:val="2"/>
          <w:szCs w:val="2"/>
        </w:rPr>
        <w:t>17201  CAGAGCGAAGTGATGCTCAGTCCCATTGGAAACGAACCAAGACCTCCTCCAAAGTT</w:t>
      </w:r>
      <w:r>
        <w:rPr>
          <w:rFonts w:cs="Courier New" w:ascii="Courier New" w:hAnsi="Courier New"/>
          <w:color w:val="000000"/>
          <w:sz w:val="2"/>
          <w:szCs w:val="2"/>
        </w:rPr>
        <w:t>GGGTC</w:t>
      </w:r>
      <w:r>
        <w:rPr>
          <w:rFonts w:cs="Courier New" w:ascii="Courier New" w:hAnsi="Courier New"/>
          <w:color w:val="555555"/>
          <w:sz w:val="2"/>
          <w:szCs w:val="2"/>
        </w:rPr>
        <w:t>CGAGAGCGGTTCCTGGTACTGGATCAGGGTCCGCTCG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7301  TGTATTCAGACTGAAAATTTGTTCTGGATTATCAGGGGAAACAAACTCTGGTTCATTTAAAGTGAACCAGATGTGTCCAGTCTGAATACACCCTAAAG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7401  AAAAAACTTTCATCTTCTTGGCCCCTTGCTGCAGAGCAGCAGGATTTCCGTTGGCGCGGAGAAACCCCGCCCCCTTGTCTGCTCCCTTATCCTGGGAG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7501  GGGAGTATATTTTCTTTTACTAATGAACATTTTCCATCTGTATTTCTTCATCTGCCGATTCACAATTTGAAAAAAAGAGATTCTCAGAAATGCATTTT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7601  AGTTTAATTTTCTCTATATGCATCCTCCATCGCAAGAAAAGAAATGCCACAGGAACATGTTAACACTATTTTTATCCGAGTGGGTCTCTAAAGTAGAGC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555555"/>
          <w:sz w:val="16"/>
          <w:szCs w:val="16"/>
        </w:rPr>
        <w:t>17701  GGCTGCAGTTTAGTAAAGATACATATTCCTAAAT</w:t>
      </w:r>
      <w:r>
        <w:rPr>
          <w:rFonts w:cs="Courier New" w:ascii="Courier New" w:hAnsi="Courier New"/>
          <w:color w:val="FF0000"/>
          <w:sz w:val="16"/>
          <w:szCs w:val="16"/>
        </w:rPr>
        <w:t>GAATTC</w:t>
      </w:r>
      <w:r>
        <w:rPr>
          <w:rFonts w:cs="Courier New" w:ascii="Courier New" w:hAnsi="Courier New"/>
          <w:color w:val="555555"/>
          <w:sz w:val="16"/>
          <w:szCs w:val="16"/>
        </w:rPr>
        <w:t>TGTGGTTTCAGGTGTTCATGTTTTTGCCTGTTCAGAAGTCGTGTTAATTTTTGGTTCTTC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7801  TTTTCCCAGATCAACCTTGAAAAGTCTCCACCTCTGCTCTTATCAATCTCTTGCAG</w:t>
      </w:r>
      <w:r>
        <w:rPr>
          <w:rFonts w:cs="Courier New" w:ascii="Courier New" w:hAnsi="Courier New"/>
          <w:color w:val="0000FF"/>
          <w:sz w:val="16"/>
          <w:szCs w:val="16"/>
        </w:rPr>
        <w:t xml:space="preserve">GGGTCTGGTTCTTGGCCGGAGGTGTTTTGAGGTCAGAATCTGTG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17901  CTTGCCCGGGGCGGGACCGCAAAACGGAGGAGGAAAGCCGGCAGAAAACGCAGCCCAAAAAAAGGA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GTATGTTGTGTGTCCTTTTTAGTTTGTAAATGCC 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18001  GTTGTGTGAGGTTTTTCTTTGCTAAGTTGTTTTCTTCACAG</w:t>
      </w:r>
      <w:r>
        <w:rPr>
          <w:rFonts w:cs="Courier New" w:ascii="Courier New" w:hAnsi="Courier New"/>
          <w:color w:val="0000FF"/>
          <w:sz w:val="16"/>
          <w:szCs w:val="16"/>
        </w:rPr>
        <w:t xml:space="preserve">AGGTGACACCCAACACCTCCTCCTCTAAGAGGAAGAAGTCCCACTCAAGTGGAGAGGAG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18101  GAGGACAACAGAGAAGTCTTTCATTTTGAG</w:t>
      </w:r>
      <w:r>
        <w:rPr>
          <w:rFonts w:cs="Courier New" w:ascii="Courier New" w:hAnsi="Courier New"/>
          <w:color w:val="555555"/>
          <w:sz w:val="16"/>
          <w:szCs w:val="16"/>
        </w:rPr>
        <w:t>GTAAATGAAAAAGGAAAATGCGGCTGCGTAGAAATGATTTCTGATTTAATGACAGATTTCTGATGTAG</w:t>
      </w:r>
      <w:r>
        <w:rPr>
          <w:rFonts w:cs="Courier New" w:ascii="Courier New" w:hAnsi="Courier New"/>
          <w:color w:val="0000FF"/>
          <w:sz w:val="16"/>
          <w:szCs w:val="16"/>
        </w:rPr>
        <w:t xml:space="preserve">GT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 xml:space="preserve">18201  </w:t>
      </w:r>
      <w:r>
        <w:rPr>
          <w:rFonts w:cs="Courier New" w:ascii="Courier New" w:hAnsi="Courier New"/>
          <w:color w:val="0000FF"/>
          <w:sz w:val="16"/>
          <w:szCs w:val="16"/>
        </w:rPr>
        <w:t>TTATGGGAGGGAGCGCTACGAGTTCCTTAAGAAGATAAACGATGGCCTTGAACTGCTGGAAAAGGAG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AGGTAAGGAGTCTGGGGGCAAATTAAAGGAGAG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8301  TTTTTATTTTAAAATATTCGTAATTGTATAATTATTATTCATTATTTTACTTTAATTATTTTATTTCCCAACTAATGACTCATCCGCGATGAAAAAAT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8401  TGTCCAGTATAAACTGAGGGAAGTGACTTAATATATAAACAACAAACAAAAATAGAAAAGAAGCAGTCCGCTCCTGCACTTGATTAGTCAAGTGAACC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8501  GCGACCGTGTCTCTGAGCAGAGCAGTCGGACTTATAGTTTTGTGTTTGAGGGGAAGGGAGGATGCTTTGTTCCGTGTGCGGGAGACTTCAGACTGCGA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8601  TGTCCCGCAGCTCTAGGTGAACGAGCAGCCAAATTCAGGAGAACCATGTCTCCTGTCTCCGGGCAGAGCTCGGACCGTCAGCTCACACGGCGGCTTTGG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8701  ACAGTGTTTGAGCTGTTCAAAGCAGAAATTCCGCTCAGTCCTTAGAAACCGTTCAAACAATCACGTGAATTTGTGTCCTGACAAAATAAAGGCTGATG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8801  AGTCTCACATATTTACGTTCAGCCAAGATGCAGATTGCAGCATTTCCCGCACTGATTTTATGTTCATCAAAGGCTAAATGTTGTTGTTAGCGCGTGTT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8901  CCTTCCAACCCTGGCTTCTTCTATGGAGGCTCAAACTGTTCATAATTAAATAAATAAATACGACCGTGTGCAAATACACAATAAACCAATAAATCACT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9001  TAAATAAATAAAAAGATCGTGAAATTGTGAAAAACATGCACACAGATTTTAAAATAGCCATTATATTATACAATTATTTTCATTTTGCTTTTAAAACAG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9101  ATTTTTAAAATATTAATTTTAATCATGTTGAATATTATTGTTATTCTATGGCTTTTTTTCAGAACTTCGGATTTCAAAATCAATATTTTCCAAAGTAG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9201  TTGTTTTTATTTCACATTGCTGTTTTTCAGAATGACATTTATTTCATGAAGAGCTTTTCCAGCATAATGAGTCTGTCTGTCAATCAGTGAAAGTGGGTG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9301  GATCTAAACGCCCATTGGCTGATCTCTGGAAATCTACTCGTATTCCTGGAATCCCGCTCTGTGGTGTGCCACTCAGAGACATATTTCTGCGACATCCG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9401  CGGCTTTGCTGACATTGACTGATCAAATGGAGACGATCTGTCTGCTGCAGAAGATGCGAACATCAACGACTCTGTTTTTCTAGTTTGAGGGTTCGTGGG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9501  ACCACAGAGGAGCTTTCTTTAAGTGCCATTCATCCACTTCTTGAAGTTCCCGTTGAAATACTCCCGACTCTGTGTCCCAGTTTTCCACCCCAAAAGTC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9601  CTGAAAACCGCCAGACCCAACAAAAAAACGCCCGATCCTTATGGCCGTGGACCATGGGGGTCATAAATGAAAATGCAAAATGTCTTTTTTGCATTGG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9701  ATGCAAGGGGTTTATCCTAAAATCCTCACACTATTCTCTCAGAGCTTTTCTCTGTAGCTGACACTGCTCCGCCGGCGTCCGTGCTCACAGATCCAGTC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9801  TCGTCACATCTGTTCGCCTGACACGCCATCACCCTTGCGGCTCCCGGGAGGCGAGCCAGCCCGCTCGGGACTCCTGAACCTTATGATATCTTTTTAT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19901  CATGTAGACAATATTTATAAATCAGGTCCCCTGGTTTTATTTTTCCCTCTCGGGTTAACGCAGGACGGCAAACTTTCAAACTCGGTCAGAGAGAGATG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001  GGAAAAACCGCTGAAGTGGCCGTCATGAAGGGAACTGAAGCTGGGATGATCTCATGAACTGAAACGTGGAAACAGGATTACCACGTAGAAGTCTCAAC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101  TCTCCGTGTCTACCATGCATTGTAAACGAGACAAACACCATGTAGCGACCAGGCTAAAAACATTAGCTGGTAGCTCCTCCAACAGGCGGCCTGGTGCG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201  CACTGAGCTCCAGTACATAGAAGCTTCGCTGAACTCCAACAGCCTCCCAGCCTAACTTAGACCACTATTATATTTTCATGAGAAAGAAGTAAATGCAG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301  CCTAAAACCACCCAAAGCCATTTTTACCTGCAAATGTAGAACCAAAACCGCCAGACCTGGCAACACTGTGTTGAGGTGCATACTCCCTCTAGTGTTGAG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401  GTGTGCATTACGCCGTCACGTTTGCTGAAGCAGCTTTGATCGATGTAGTTAGTTAGGGTGCTGCTGCTTATGTCTGAGTACAGGAGTAGCCATTCAC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501  AGCGTCTCCGCCTTGTCTGTTTGACAGTTTTCTGCTGGAAAAGCTCTTCATGAAATAAATGTCATTCTGAAAAACAGTAACATGAAATAAAAACAAAG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601  ACTTTGGAAAATATTGATTTTGAAATCTGAAGTTCTGAAAAAAAATTCATAGAATTATAATAATACTCAACATGATTAAAATTAATATTTTAAAAAGG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701  GTTTTAAAATAGTGAACAGTTTTTTTAAGCAAAATGAAACATATTTTATAATAAAATGGCTAATTTAAAATCTGTGTGCATGTTTTTCACAATTTCAT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801  TTTATTTATTTATTTATGAGAGATTTATTGGTTGATTGTGAGATTGCACAAGGTCATATTTATTTATTTAATTATGACCAGTTTAGGACTCCATAACT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0901  TCGCTCCTTTGTTCCACAAAAAAAGCACTGACCACACGGATTAAAAACAAAAACAAAGAACAGGGCGCTTCATAATAACCACAACAATAATAAAAGCAC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1001  TTTAGAAGATCATCTGGTATATTACCGAGCTGCCAGATATCTATGTATGTGGCAGCTTGGCTTATACAGCGGAACTCAGTTCCTCTTCTGGTATTTC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1101  CACTACAGCACATGTGCGAATGAACCCCGAAAGTGAGACCCATGTGAACGTTTGCTATAATCGGAAAACATTTTTCTGGGCCCATGTACACGGTTGAA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1201  CTAATCCGACCATTGATCCCATCAATATATTTTGCACATGTAACCGCGGCTTATGGTGTTGATTCTCAGCGTGGCGGGGGCGTGGCATCACGATGGGG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1301  TGTCCATCGTGATGCCAGTCAGCCATTACGACGAATAATGATATCGTCCATCAGCACAACCCTACCGCCAACCCCGAAAGGGATATAGAGTCAAGAAG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1401  GGATGGAGAAACCGCCCTTCAACAGCCCAGAGTTTCTCATGTTTAAGAATCTGTAGTTCTGTTAGCAAATGTTTTTTTTCTCTTGGACTAGCTCCAAA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1501  TTAGCCTACGATGTTTATGCATTTCCATGAAAATTCCAATACACTGTCTATCAACGGTACTTTTCGTGTGCAGAAAAACATTCAGACAATTGTCATCA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1601  AAAAAGCTAGACGTTTGTAAACCAGTCATGTTGGAGTGGCATGTTGTGGGTTTTTTGTGACACGGAAGTCATTTGAATATACGTTCATCCACCCACGGC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1701  TAACGTTGACACATGCGGGAGTTGTTGCTCTGCTTATTATGTGATGCTCTGTGTGTAGCAGGAAATTTCATCAGCTCAGTAACATGTTTTCTTTATTGTA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21801  TCCCCCCCCCCCAG</w:t>
      </w:r>
      <w:r>
        <w:rPr>
          <w:rFonts w:cs="Courier New" w:ascii="Courier New" w:hAnsi="Courier New"/>
          <w:color w:val="0000FF"/>
          <w:sz w:val="16"/>
          <w:szCs w:val="16"/>
        </w:rPr>
        <w:t>CAAAAGTAAAAACAAAGATTCTGGGATGGTCCCCTCCAGTGGGAAGAAGCTGAAGAGCAATTAA</w:t>
      </w:r>
      <w:r>
        <w:rPr>
          <w:rFonts w:cs="Courier New" w:ascii="Courier New" w:hAnsi="Courier New"/>
          <w:color w:val="0000FF"/>
          <w:sz w:val="16"/>
          <w:szCs w:val="16"/>
          <w:highlight w:val="lightGray"/>
        </w:rPr>
        <w:t>AGAACTCATGCATGGAACAA</w:t>
      </w:r>
      <w:r>
        <w:rPr>
          <w:rFonts w:cs="Courier New" w:ascii="Courier New" w:hAnsi="Courier New"/>
          <w:color w:val="0000FF"/>
          <w:sz w:val="16"/>
          <w:szCs w:val="16"/>
        </w:rPr>
        <w:t>TT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21901  TGATTTTTCTTCTTCTACTTCTTGGTTTCATAAATTACTTTTTTACATTTTTTAAAATTTGTACTCTTCTTTGTAACCTATAGTTAATTGGCATGATCAG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22001  GATATTTGTAGGGGGGGGTCGGCTGGATCACCCCCCCAAAACGGCGTTTTTTGTTTTTGTACAAGATTTATTGGGATAAAGGTAATTTGTCCTCAGTATA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22101  ACAAATAATGAGTAGGGGATAAAACTTNNNNNNNNNNGTTTTGTTTTGAGAATAATAGTGCAGCACTTTGGTTTAATGGACCAATGTTTTAGTTCGACAC</w:t>
      </w:r>
    </w:p>
    <w:p>
      <w:pPr>
        <w:pStyle w:val="Normal"/>
        <w:autoSpaceDE w:val="false"/>
        <w:rPr>
          <w:rFonts w:ascii="Courier New" w:hAnsi="Courier New" w:cs="Courier New"/>
          <w:color w:val="0000FF"/>
          <w:sz w:val="16"/>
          <w:szCs w:val="16"/>
        </w:rPr>
      </w:pPr>
      <w:r>
        <w:rPr>
          <w:rFonts w:cs="Courier New" w:ascii="Courier New" w:hAnsi="Courier New"/>
          <w:color w:val="0000FF"/>
          <w:sz w:val="16"/>
          <w:szCs w:val="16"/>
        </w:rPr>
        <w:t>22201  TGACCACACATTTAGAGGCATTTTTGTCTTCCAGTATGCTTATATTTTATTATAATCTTAGTTCTGTATGAGTTTCACACTTATATATATATATATATAT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FF"/>
          <w:sz w:val="16"/>
          <w:szCs w:val="16"/>
        </w:rPr>
        <w:t>22301  ATATGTGTATATTTTTTGTCATTTGTAATGATTTACTTTTTTTTTGTACCAAATTCCTTGTTAAATAAAGTTTTTCTGCTCCAG</w:t>
      </w:r>
      <w:r>
        <w:rPr>
          <w:rFonts w:cs="Courier New" w:ascii="Courier New" w:hAnsi="Courier New"/>
          <w:color w:val="555555"/>
          <w:sz w:val="16"/>
          <w:szCs w:val="16"/>
        </w:rPr>
        <w:t>AGTTTCCATGTCTT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2401  TAAACATTTTAAACATTACAAGAAAACAAAAAATACAAAACTGGAACAACATAAACTAGGTGGGAATTTTAGCAACGTTTAAAATATATATATATATT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2501  AAAGGCATCATATTCAAATTGATAACTTTGGAAATTATCAAAAAGTTTGAGTATTCCTTTTTTTTAACTTGTCCAACAGCTGAGCAAATAAGAGCTG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2601  GCCTCTTGTGTTGGACATATTTTACTGTTTCAACATGGCGTTATGAATCTTCTGACAAGCTGTATATTTGAATAAACCCTTTTTGTAATTTAGGCTAA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2701  TTTAGATTATATTTGTAACTTTTATTGTTGGACCGGACTGAAAAGTTTTTCGTCAAAATTGACTATTTCTTTTAATAAACCAGACACAGTGGCTAACTG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2801  GTTAAACTGGACCTTTTGTGAATTTGGAAAAAAAGAAACCAAAAGAACAATCCCCCATTCTAGTGAGTCTGTGGATTATTGTGCGTGCGTCGGCTCAG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2901  CAATGTGTTTTGCATGTCCGGTTTTGTGGGTTTAAAAATGCCTGCATTTGTACGTTTTTTTTCAAATTGAAAGGAGCTCTTTAGCTTTAGGCAAATTTG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3001  TGTCATTATGGTCGTGGTTTGTAATTCCTCCCCCGTCCGTCAGCACGATCCAGGATCTTGGAGGATTGAAAAACCAAGCGACTGATGAGTCTGCATTT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3101  TTAGCCTGGAGACTGCAGGTGTCGTTTGTGAGTTACTACAGATTTTTGTCTCTGTAGTTCTATCATAGCTTTCCTGTATGCTTGTGGGAATACTTGCTG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3201  CCAAAATGGGAACGCTACTTTTGGACAAAGCCTGTATTTTCATTTGTTTGGGTGAGTTTTTAATTAATTTATTCATTTCTAAATCTTCCAGTCTGGTT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3301  ACTCATGTGTTAATTGGCTTCAGGCAATATTAGGTTGTTTAATAAATGATTAAGTGTTTAAAATGATTTTTACCAAGAATAAATTTGTAAATCAGACG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3401  TAAAGACTTGTCCCTCTTGACTTTATATTCATTTACATGAAATTTTCTACACATTTTACATTTTTCTTTAATTTATACTACAGGACATATAGGTCAGG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3501  ATATTTTCTGGAAAGTAAAAGAATAATACTTTGGGATATTTTCATGCCAAACACATGCTGTGGAGCTCGTATATAATAACTGCTAAGCCTGTTTTTGC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3601  CGTTAATGAGGTCAGTGTTGTGTACAAATGTTTAAAAAAAATGAGCTCCTTTAGTTTCCATATCTATCTGAAATGTTCCATGTAAACAAATATGTTCA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3701  TTAGATAAAGATAACAAATGAATGCAAAACTGTATTATTCTTACTAATATTTATTAATGGAAAGAACACATTTGAATCTTTGTAATTATTTGTGGAAA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3801  TAATTTAATGTTGGTTTGTTTTTTATCCCTGGAGGCAAAAACTATTCAAATGTTTTGGTAAACTGTTTTTTAAATGAGTCAGTCATCAGTCATGTCAA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3901  GGGTCTAAAGTAAGTCCAGTTCATTATCAGGTTTATCTGTTGGCGTGTATTGAGATCTGAGCAAAGTGCGGTTCTAGGACCCGTTTCAGAAACCCCC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4001  TCTTCCCCCATCCTGTCCTATGATGCTATGAGCGTTTTCTTTTAGAAAGTAAACCAGCTTTTTGATGATCACCAATGAATTGGGAATTAAATATAAAG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4101  ATATACATGCAATATAAACTCAATAATTCATTTCCAATTAAAGTAAATTGTGTTAAGGCTTTAGTAATTCCACATTGTAAATTGCACTTTTAAAGAAA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4201  TAATTAAACTTGGTTTCTTAATATAATGATTTGAAAATGCTGTTGAATCAGCAAGCTAATTAATTTTCATAAATCTAGTTTTTGAAAGAAAACTAAAT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4301  TGAATTATGAAATTCTCTACGTCTGTGTGACCTTTTCGTCTAAGGAGGCACAGTTTTTTGGCATTTTTAACGTTCTGATGCTAACATAGACTAATTTC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4401  TCGTCTTTGTTGTTTTATGATGAAACGAGACGTTTCATCTGGAGGAGGGGGGCGTATCTAACACTGTTTTCATTTGGTGTTTTCCTTTGGTGTTTCTTG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4501  GCGCATGACAGGTTGATGATGTAAGGTGACAAAAGGACTTCTGGGTATGTGAGTGAAAAGGAAAATAAAGTTGTGGTCCTCTACACCTCTGAGCTCCT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4601  TTTTACATAAGACACTCCGCTTTACTGACACAAACCCCGGAAAGGCAGCTACACTAACAAGAATCTGATTTTGAGTTGCCAAAAGGGTCAGATTTGT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4701  TGTTTTTGAAACCTACCCGGAAATAAAACTTCACAAAATGCTCCACATCTTTTATCTTTAAGCACGGCTTCAATATACAGACAACTTTGGTGTTTTTC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4801  GTAAATTAATGACTTTTTTCTCCTAAATGTACAACTTTTTCTAGTAAATTCAAGATTAAAGTCGTATATTTATGACTTAAGTCATATATTTATCACTT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4901  AAGTCGTGTATTTATGGCTTAAGTCGTATATTTATGACTTTAAAGTCGTAAAGTCGTATATTTACGACTTAAGTCGTATATTTATGACTTTAAAGTCG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5001  AAGTCGTATATTTATGACTTAAGTCATAGATTTATGACTTTAAAATCATATATTTATGACTTAAGTCGTATATTTATGACTTTAAAGTTGTAAATTTA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5101  ACTTTGTTCTTGTAAATTTACAACTTTATTCTCGTGATTTAACAGTAATTCCTTTTTTTCTTGTAAATGTATGACTTTAAAGTCATAATTAAAAAAA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5201  AGTAAACTGGCCCTAAAACTCCTTCGTATTTATCAAACAAACACATGATAAAGGAAACGTTAAAAAGAGGTGAGGGTAGCAGAGGACGGGGGACTGAC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5301  TTTATCCAGCAGAGGTGGCTGTTGAATCAGGAAAGCATGAGGACGTACACAGACAACTCTGGCAGGAATCAGTTCAGAGACAGAGCAAAATCCAGCT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5401  ATTTTGATAGTCCACTTCCGCTAATTGGCAAGTGCATTTGCATGTTAGCTAAATAAAGTTTGGACCTAAATATTCATCTACAAAACAAAAAATGTAC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5501  AAAGCTAAATATTTAATTTGAACTGAAATATTTAATCAACAGATAAATATTAAGTCATGAAACTTTAATGTTTTGTTTAGAAAATAAATATTTAGGTC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5601  ATCTAAATATTTAATTAGCAAAATAAATGTTTAATTTACAAACTGAACAACTAAACTAAACATTTAGTTTGGAATCTAATAAAATATAATTATAAAAA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5701  ATTAAACTTTAAATAAAAAATAAGCTTACTAACTAAATATTTAGTAAGTAAATTCGACATTCATAAATACATGAATCAAAAGATGCAAATTTGTAAAAG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5801  AAACCTGTTTTTCCTACAAAAACATGCAAAAACCCCAAAAAATATTGCTGTTTAAAAATTTGACTGTGCAACTTTACAACAGCACCCCATACTGAAAT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5901  TGCAAATCTTAGATTTGATTAGAAAACTGTGTTCACTTTACAGATAAAACGGAAAATGCTTTTTCTGTTTTCATAGTATGTCTCTCTCGTCGTGTTTT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6001  AACTCACTTTCCAATTTGCTAACTTTACATTTAGCTGTCGTGTGACACACTTTGACTGTATATAAGAACTGGACTGAGCGCGTGTGACGTCACCCATG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6101  AAATGGTTTACCTCCGACTCCAACAAAATGTCGTCAATTCAGTCGCCATTTGTTAAGATACAGACTCCACCATGTTGGAGACAGACAATGTCGTTAGG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6201  TTGATCCAAGTCGGTGTGAGTCATTGTTTCTATGGAAACCACTCTTCCCAATCACTGATGATCTTGTTTGAAGTCCACACCTTTACCACTTGAAAGTGG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6301  CTACAAGGAATCTGTCAATCAAAGATTTTAACTCTTCACGTAAGATCACATTGTTTTATTGAAGCATCTGATTAAGCAGTTTATAACTTAAATAACTTG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6401  AATAAAGACAAAAATAATTAAAAAAAATTAGCATCAAGAACGTGTTTAAAAAAACTAAGAATGTCATTTTGATCAATAGAATGACTGACTGAGTAATA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6501  TGTTTATTTCTCTATAGGGAGGAGCCACTCAGTCCAGTTCTCATAAACAGTCAACCACAATCATATGGAAGAAATGAACAAATTAGAAATGAATGTTG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6601  GTGGTTGAAGTCTGAATACTGAACATCTACTTTCCCTCTTTTTTTTTAGACTTTTGCAAAAGGTCAAAAGAATTTCAACCAGACAAATTCAAAAAAGA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6701  TAAAAACCGGAAAAGGGTGTTTTAAAAAATCTGAAACATGTTCATTTACAAACGTACTTGTTTCTTTCTTTTTTTTTTAGCTTTGATTCTCACATTCA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6801  AGTGCTGAAAGACAGTACTTCAACGAGTCCCAACAGCTTACCTGGGATGAGGCCAGGAGCTACTGCCAGGTACTTTTATGTTTAACTCACTTTCATGA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6901  ACTTTACTCACAATTTTACATTTCTTATGAGTACTTTTGCTACAACAGATTTGGTTATTATACAATAAAGCAAAGCTGTAACATGATTGTAATTATGT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7001  ATGTTTCTTGCTGGTTCTTCTGTTACTTGTGGCTCCGCCCTGTTAAAGCAATTTATCTGCCTCCGTTAAATCTCAAACTCTTTATTGTCCTCTCTCAC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7101  TGATTAAGTTCATCATCACTTTCACTAAACCTACAGATTTCATCTCTTGTCATCTTTATGTTTCTTCTCCAGAAGCCTCGACCTGAGCATCTTTTTACC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7201  TCCTGAACACGTCTCTTCCTTTCAGTTCCACTTTCCTCGCTTCTTTTAAAGTCCCACTCCGATCACCTCATGGTCTGTTGTAGTGTTCCCAGAGGTG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7301  TTATTATTATTATGCAGTTTTTAGCCAAAATAAAAAAAAAACCTGTTATTTTGCAGGACATAGTTTCTGCAGAGCAAGTTGTGGGCGGGACTGTCGGT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7401  GGAGTTAGCCCCCTCCCCCCTCCCCTCCATTGTTGAGAGCTCTCTGTTCACACGCTATCCTGCTAGTTTCAAGAGTACCTGGCTTCAAACATTAACGTC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555555"/>
          <w:sz w:val="16"/>
          <w:szCs w:val="16"/>
        </w:rPr>
        <w:t>27501  AGAACCA</w:t>
      </w:r>
      <w:r>
        <w:rPr>
          <w:rFonts w:cs="Courier New" w:ascii="Courier New" w:hAnsi="Courier New"/>
          <w:color w:val="FF0000"/>
          <w:sz w:val="16"/>
          <w:szCs w:val="16"/>
        </w:rPr>
        <w:t>GAATTC</w:t>
      </w:r>
      <w:r>
        <w:rPr>
          <w:rFonts w:cs="Courier New" w:ascii="Courier New" w:hAnsi="Courier New"/>
          <w:color w:val="555555"/>
          <w:sz w:val="16"/>
          <w:szCs w:val="16"/>
        </w:rPr>
        <w:t>CTGAACCGGAACTTGAAGCCCACATTGCTGCTTTTATTTTGAAACAAAGACGTTCAGGGATCTATTTGTCTGCTACCGAGTGGAGC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7601  GAGCAGGCAGCTTGTGGCCCACTGACTGCAGCACCTACATCACAGCAACTGGCTTTCTCAAACTGCATTTTTTCGTCTGTTTTTAATAAATACTCAGG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7701  TGCAATTTTATGCATAGTTTTGTTTATATATGACCTCCATCTTCAGAAAAAGGCCACAAGAACATGTTAAAAAACCTAATTTAAATCTTTAAGTCTAT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7801  GTCCTATTTGTTAATCTTACCCAAATTATTACACTCAGAAAGAAGCAGTGTATTTTTCTCCAGACCGTCCATCAGCAACAAACACATCATCGGCGGTCT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7901  ATCACCGTCTTGCATACCTTTTCTTTCAGTCTTACTAACGCTCATTTCCACCTGTTTCAACCTGACCGAATCGGTTATTTGTCATAGCAGCTTTGGACA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8001  GTGGTTCTAATTGAGGAAAGTCCTCCACCTTCCTCACCAGCTGTTCCAGGTGAACCTCTCCTTTCCATTGTGTTGTTTTCACTTAAGCAACTCCTTTC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8101  AACCTTCTGCTTGATATTTGACACCACAGCTCCTCCCGACCTTCTTTGTTCTTCTCTAGAAGGATCCTCAAAGCAAATATTGCAGCTGTGGTTCCTTT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8201  TTTGGATCAAACTGTACTGTTGCTCAACAAATGCTCATTTCTGACCTCAGCCGAGGTTCCTCGACTCTTTCCCTTAACTTAATAGTGTGACTCATCAG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8301  TTTTTCCTCTGGAGTTTCCATAACTCTCCCTTGTCCTTAATAAAGATGGGCACCAGTCCACCTATTTTCTCCAAAATATCGCCAAATCTGCTGCCACCT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8401  TCCCGAACATTTCCATATGTCCAAAAGCAAATCCTCCGCACTAACCGCCTTTCCAAGCCTCTTCCTCTTCAACACTCTGCAATTCTTCCTTATTGATAG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8501  CAACGTTTCCTGCTCCACAAGCGTCACCTCTTTGCTCTCTAACATTTCTCTCTGTCATCTACTCCCCATGATTTGTGATGCACTTGTGGAACAAGTCA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8601  AGATTTTCAGCTGTATCCTACCTCACCTGTTACACACCCCTCCATCGTTGTCTCTGCCTCAGCAACCTGTGCAAATTCATCTTTCCTTCTTCAATGTTC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8701  ACCTATCGTGAAATAATCGACTCAGAAAATTCTCCCTTTTTATAAACTTCATTCTGTTTCCAACCAGGCCTTTTTACTCATTATTCTGTGCCTAACC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8801  TTCTTTTTAAATAGGCTTTTTAACTTCCTTGTTCCTTTTTCGTCTTTGCATATGACACACAAAGTATTCTCCAACATGTTGGTGTCTATTCTATTAGTC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8901  ACAAGCACCTCTCCACTATCTATCTTTTATCTACTATCTTTTTTCAACTCTTTCCTGAAAGACCAAATAAATATATTCTTCACAGCCTGTATGTTGTG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9001  GTCACACTCTCCCCTGACCCCACTTTGGACTCACTGATCTCCTAGACGACAAAAACCACACAAAACTTTTGTTCTAAATCCTTCTATGCTCTTGTGTC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9101  GTCCAACCTAAATCCGGCATTGTCAATTATTATGCAATACTCTCCTGAAAACCAAAATAATAAATCACTTTATCTCCATCTCTGTTTCCCTCACAAAC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9201  GTCTCCACATTCCAATCCCAAATTTGATGGCAACCAGGGAATACAAAATCTTGCAGTTTTTCAAATGACCACCAGAGGGAGACTGCTTTCAGTCTTTAG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9301  CTGAAAAGCACCATTCACTTCTGTGTTCAAAAGTCACAAGGTTTTGAAACCGAAGAGAATCACATACAGCCTGGTTTTAGAATCTTAACCTAGGAATTA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9401  TGACCTATTTAACCCTACATAACCATCTTTTTCATATTTAACGCACACATGTATGAGGTCCCCATCTCAATAGCGTGATCAAAACATTGTATTTAACTTG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9501  TTTCATGTTTTCTGCCCTGTAATCGAAACTTAGAGCTTGAACTTGTTCGAGAATTTAAATATCTATAAAAAAAATCATCTTAATTCAAAAGACTAAT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9601  CTGTCAATGTTTTGAGTAGTGGGCTTTACAGGGTTAAAATCCAGTATGTATATGTCTAATGTAAACATGATCACCAATTTTTTTACTTCTGGAAATA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9701  TGCATTATCTCATGCCCTTTTCATGAATTTCACATTCTGCTATTACTTTTATTCTACATGTTGAGCATAACCACTGACAGATTTCACCATTAAATCCTAC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2"/>
          <w:szCs w:val="2"/>
        </w:rPr>
      </w:pPr>
      <w:r>
        <w:rPr>
          <w:rFonts w:cs="Courier New" w:ascii="Courier New" w:hAnsi="Courier New"/>
          <w:color w:val="555555"/>
          <w:sz w:val="2"/>
          <w:szCs w:val="2"/>
        </w:rPr>
        <w:t>29801  TGTTTCTTGGAGGATCTAGAAAGACCCAATACAATCAAAATCTTGTTTTTGATGTTTTTAACATATTCTTGTATGTCTTGTTTTTGTTATATGTCTTAAA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29901  TTTTTTGGGACAATGCCTCTGCCATTTTTATAGCATTTTTCTGATGATGGCAGACATATGTTTAACAAAATTAAGCTCAAAATTGCATTTCTGAGTATT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  <w:t>30001  T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Experimental design for Southern (EcoRI-5’external probe)</w:t>
      </w:r>
    </w:p>
    <w:p>
      <w:pPr>
        <w:pStyle w:val="Normal"/>
        <w:autoSpaceDE w:val="false"/>
        <w:rPr>
          <w:rFonts w:ascii="Courier New" w:hAnsi="Courier New" w:cs="Courier New"/>
          <w:b/>
          <w:b/>
          <w:color w:val="555555"/>
          <w:sz w:val="16"/>
          <w:szCs w:val="16"/>
        </w:rPr>
      </w:pPr>
      <w:r>
        <w:rPr>
          <w:rFonts w:cs="Courier New" w:ascii="Courier New" w:hAnsi="Courier New"/>
          <w:b/>
          <w:color w:val="555555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  <w:lang w:val="en-US" w:eastAsia="en-US"/>
        </w:rPr>
        <mc:AlternateContent>
          <mc:Choice Requires="wpg">
            <w:drawing>
              <wp:inline distT="0" distB="0" distL="0" distR="0">
                <wp:extent cx="3704590" cy="175069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4760" cy="1750680"/>
                          <a:chOff x="0" y="0"/>
                          <a:chExt cx="3704760" cy="1750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1440"/>
                            <a:ext cx="3704760" cy="174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2480" y="20160"/>
                            <a:ext cx="3597840" cy="1545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8200" y="353520"/>
                            <a:ext cx="26262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6720" y="1508760"/>
                            <a:ext cx="1796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53680" y="1270800"/>
                            <a:ext cx="4507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 k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4880" y="705600"/>
                            <a:ext cx="184320" cy="1008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3b3b3b"/>
                              </a:gs>
                              <a:gs pos="50000">
                                <a:srgbClr val="808080"/>
                              </a:gs>
                              <a:gs pos="100000">
                                <a:srgbClr val="3b3b3b"/>
                              </a:gs>
                            </a:gsLst>
                            <a:lin ang="5400000"/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120" y="609480"/>
                            <a:ext cx="117144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external probe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10720" y="285840"/>
                            <a:ext cx="0" cy="46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2160" y="51480"/>
                            <a:ext cx="2775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330840" cy="32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bCs/>
                                  <w:rFonts w:ascii="Times New Roman" w:hAnsi="Times New Roman" w:eastAsia="SimSun-PUA" w:cs="Times New Roman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680" y="270000"/>
                            <a:ext cx="682560" cy="50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wt 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i/>
                                  <w:i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5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560" y="1111320"/>
                            <a:ext cx="792000" cy="49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null 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i/>
                                  <w:i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5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96760" y="287640"/>
                            <a:ext cx="0" cy="46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4320" y="287640"/>
                            <a:ext cx="0" cy="46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9680" y="287640"/>
                            <a:ext cx="0" cy="46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5480" y="293400"/>
                            <a:ext cx="0" cy="45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06080" y="47160"/>
                            <a:ext cx="35352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9920" y="48960"/>
                            <a:ext cx="2858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01200" y="51480"/>
                            <a:ext cx="2775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4160" y="360000"/>
                            <a:ext cx="79380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4,605 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1360" y="1116360"/>
                            <a:ext cx="23997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3960" y="1049040"/>
                            <a:ext cx="0" cy="475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4680" y="807120"/>
                            <a:ext cx="2775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2000" y="1233720"/>
                            <a:ext cx="43128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888480" y="1232640"/>
                            <a:ext cx="43128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99640" y="1051560"/>
                            <a:ext cx="0" cy="46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6800" y="1051560"/>
                            <a:ext cx="0" cy="4644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1400" y="1056600"/>
                            <a:ext cx="0" cy="4572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7120" y="822240"/>
                            <a:ext cx="2858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6400" y="807120"/>
                            <a:ext cx="2775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3120" y="1096560"/>
                            <a:ext cx="79380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13,340 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8960" y="1106280"/>
                            <a:ext cx="73476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MS PGothic" w:cs="Times New Roman"/>
                                  <w:color w:val="000000"/>
                                  <w:lang w:val="en-US" w:eastAsia="zh-CN" w:bidi="ar-SA"/>
                                </w:rPr>
                                <w:t>9,253 bp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2720" y="487800"/>
                            <a:ext cx="35928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915840" y="487080"/>
                            <a:ext cx="36072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67560" y="340920"/>
                            <a:ext cx="71748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PGothic" w:cs="Times New Roman"/>
                                  <w:color w:val="000000"/>
                                  <w:lang w:val="en-US" w:eastAsia="zh-CN" w:bidi="ar-SA"/>
                                </w:rPr>
                                <w:t>7,988 bp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1640" y="1023120"/>
                            <a:ext cx="184320" cy="17892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767600"/>
                              </a:gs>
                              <a:gs pos="50000">
                                <a:srgbClr val="ffff00"/>
                              </a:gs>
                              <a:gs pos="100000">
                                <a:srgbClr val="767600"/>
                              </a:gs>
                            </a:gsLst>
                            <a:lin ang="5400000"/>
                          </a:gradFill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76920" y="965880"/>
                            <a:ext cx="40464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e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1640" y="702360"/>
                            <a:ext cx="184320" cy="10080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767600"/>
                              </a:gs>
                              <a:gs pos="50000">
                                <a:srgbClr val="ffff00"/>
                              </a:gs>
                              <a:gs pos="100000">
                                <a:srgbClr val="767600"/>
                              </a:gs>
                            </a:gsLst>
                            <a:lin ang="5400000"/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19640" y="601920"/>
                            <a:ext cx="8672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neo probe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72640" y="1308600"/>
                            <a:ext cx="76824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PGothic" w:cs="Times New Roman"/>
                                  <w:color w:val="000000"/>
                                  <w:lang w:val="en-US" w:eastAsia="zh-CN" w:bidi="ar-SA"/>
                                </w:rPr>
                                <w:t xml:space="preserve">E,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iCs/>
                                  <w:rFonts w:ascii="Times New Roman" w:hAnsi="Times New Roman" w:eastAsia="MS PGothic" w:cs="Times New Roman"/>
                                  <w:color w:val="000000"/>
                                  <w:lang w:val="en-US" w:eastAsia="zh-CN" w:bidi="ar-SA"/>
                                </w:rPr>
                                <w:t>Eco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PGothic" w:cs="Times New Roman"/>
                                  <w:color w:val="000000"/>
                                  <w:lang w:val="en-US" w:eastAsia="zh-CN" w:bidi="ar-SA"/>
                                </w:rPr>
                                <w:t>R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91.7pt;height:137.85pt" coordorigin="0,0" coordsize="5834,2757">
                <v:rect id="shape_0" stroked="f" o:allowincell="f" style="position:absolute;left:0;top:2;width:5833;height:275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bbe0e3" stroked="t" o:allowincell="f" style="position:absolute;left:67;top:32;width:5665;height:2433;mso-wrap-style:none;v-text-anchor:middle;mso-position-horizontal-relative:char">
                  <v:fill o:detectmouseclick="t" type="solid" color2="#441f1c" opacity="0"/>
                  <v:stroke color="black" weight="9360" joinstyle="miter" endcap="flat"/>
                  <w10:wrap type="none"/>
                </v:rect>
                <v:line id="shape_0" from="1273,557" to="5408,557" ID="Line 4" stroked="t" o:allowincell="f" style="position:absolute;mso-position-horizontal-relative:char">
                  <v:stroke color="black" weight="25560" joinstyle="miter" endcap="flat"/>
                  <v:fill o:detectmouseclick="t" on="false"/>
                  <w10:wrap type="none"/>
                </v:line>
                <v:line id="shape_0" from="5302,2376" to="5584,2376" ID="Line 25" stroked="t" o:allowincell="f" style="position:absolute;mso-position-horizontal-relative:char">
                  <v:stroke color="black" weight="255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124;top:2001;width:709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 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gray" stroked="t" o:allowincell="f" style="position:absolute;left:2811;top:1111;width:289;height:15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color2="#3b3b3b"/>
                  <v:stroke color="black" weight="9360" joinstyle="miter" endcap="flat"/>
                  <w10:wrap type="none"/>
                </v:shape>
                <v:shape id="shape_0" stroked="f" o:allowincell="f" style="position:absolute;left:52;top:960;width:1844;height:6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external prob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77,450" to="1277,522" ID="Line 52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f" o:allowincell="f" style="position:absolute;left:1137;top:81;width:436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520;height:51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bCs/>
                            <w:rFonts w:ascii="Times New Roman" w:hAnsi="Times New Roman" w:eastAsia="SimSun-PUA" w:cs="Times New Roman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;top:425;width:1074;height:78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wt 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i/>
                            <w:i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;top:1750;width:1246;height:78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null 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i/>
                            <w:i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12,453" to="1412,525" ID="Line 47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line id="shape_0" from="3692,453" to="3692,525" ID="Line 47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line id="shape_0" from="4472,453" to="4472,525" ID="Line 47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line id="shape_0" from="5410,462" to="5410,533" ID="Line 47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f" o:allowincell="f" style="position:absolute;left:3474;top:74;width:556;height:6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6;top:77;width:449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99;top:81;width:436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69;top:567;width:1249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4,605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62,1758" to="5040,1758" ID="Line 4" stroked="t" o:allowincell="f" style="position:absolute;mso-position-horizontal-relative:char">
                  <v:stroke color="black" weight="25560" joinstyle="miter" endcap="flat"/>
                  <v:fill o:detectmouseclick="t" on="false"/>
                  <w10:wrap type="none"/>
                </v:line>
                <v:line id="shape_0" from="1282,1652" to="1282,1726" ID="Line 52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f" o:allowincell="f" style="position:absolute;left:1141;top:1271;width:436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73,1943" to="4051,1943" ID="Line 60" stroked="t" o:allowincell="f" style="position:absolute;mso-position-horizontal-relative:char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line>
                <v:line id="shape_0" from="1399,1941" to="2077,1941" ID="Line 61" stroked="t" o:allowincell="f" style="position:absolute;flip:x;mso-position-horizontal-relative:char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line>
                <v:line id="shape_0" from="1417,1656" to="1417,1728" ID="Line 47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line id="shape_0" from="4042,1656" to="4042,1728" ID="Line 47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line id="shape_0" from="5026,1664" to="5026,1735" ID="Line 47" stroked="t" o:allowincell="f" style="position:absolute;mso-position-horizontal-relative:char">
                  <v:stroke color="black" weight="15840" joinstyle="miter" endcap="flat"/>
                  <v:fill o:detectmouseclick="t" on="false"/>
                  <w10:wrap type="none"/>
                </v:line>
                <v:shape id="shape_0" stroked="f" o:allowincell="f" style="position:absolute;left:3822;top:1295;width:449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3;top:1271;width:436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46;top:1727;width:1249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13,340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3;top:1742;width:1156;height:6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MS PGothic" w:cs="Times New Roman"/>
                            <w:color w:val="000000"/>
                            <w:lang w:val="en-US" w:eastAsia="zh-CN" w:bidi="ar-SA"/>
                          </w:rPr>
                          <w:t>9,253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1,768" to="3656,768" ID="Line 60" stroked="t" o:allowincell="f" style="position:absolute;mso-position-horizontal-relative:char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line>
                <v:line id="shape_0" from="1442,767" to="2009,767" ID="Line 61" stroked="t" o:allowincell="f" style="position:absolute;flip:x;mso-position-horizontal-relative:char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996;top:537;width:1129;height:4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PGothic" w:cs="Times New Roman"/>
                            <w:color w:val="000000"/>
                            <w:lang w:val="en-US" w:eastAsia="zh-CN" w:bidi="ar-SA"/>
                          </w:rPr>
                          <w:t>7,988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yellow" stroked="t" o:allowincell="f" style="position:absolute;left:3656;top:1611;width:289;height:28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color2="#767600"/>
                  <v:stroke color="white" weight="19080" joinstyle="miter" endcap="flat"/>
                  <w10:wrap type="none"/>
                </v:shape>
                <v:shape id="shape_0" stroked="f" o:allowincell="f" style="position:absolute;left:3428;top:1521;width:636;height:6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e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yellow" stroked="t" o:allowincell="f" style="position:absolute;left:3656;top:1106;width:289;height:15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color2="#767600"/>
                  <v:stroke color="black" weight="9360" joinstyle="miter" endcap="flat"/>
                  <w10:wrap type="none"/>
                </v:shape>
                <v:shape id="shape_0" stroked="f" o:allowincell="f" style="position:absolute;left:3968;top:948;width:1365;height:4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neo prob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9;top:2061;width:1209;height:695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PGothic" w:cs="Times New Roman"/>
                            <w:color w:val="000000"/>
                            <w:lang w:val="en-US" w:eastAsia="zh-CN" w:bidi="ar-SA"/>
                          </w:rPr>
                          <w:t xml:space="preserve">E,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iCs/>
                            <w:rFonts w:ascii="Times New Roman" w:hAnsi="Times New Roman" w:eastAsia="MS PGothic" w:cs="Times New Roman"/>
                            <w:color w:val="000000"/>
                            <w:lang w:val="en-US" w:eastAsia="zh-CN" w:bidi="ar-SA"/>
                          </w:rPr>
                          <w:t>Eco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PGothic" w:cs="Times New Roman"/>
                            <w:color w:val="000000"/>
                            <w:lang w:val="en-US" w:eastAsia="zh-CN" w:bidi="ar-SA"/>
                          </w:rPr>
                          <w:t>R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555555"/>
          <w:sz w:val="16"/>
          <w:szCs w:val="16"/>
        </w:rPr>
        <w:t xml:space="preserve">(A) The external and neomycin probes were labeled with digoxygenin and used for detection of HR events and insertion of targeting vector, respectively. These two probes are specific for the endogenous </w:t>
      </w:r>
      <w:r>
        <w:rPr>
          <w:rFonts w:cs="Courier New" w:ascii="Courier New" w:hAnsi="Courier New"/>
          <w:i/>
          <w:iCs/>
          <w:color w:val="555555"/>
          <w:sz w:val="16"/>
          <w:szCs w:val="16"/>
        </w:rPr>
        <w:t>p53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 locus (outside the short HR arm) and </w:t>
      </w:r>
      <w:r>
        <w:rPr>
          <w:rFonts w:cs="Courier New" w:ascii="Courier New" w:hAnsi="Courier New"/>
          <w:i/>
          <w:iCs/>
          <w:color w:val="555555"/>
          <w:sz w:val="16"/>
          <w:szCs w:val="16"/>
        </w:rPr>
        <w:t>neomycin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 gene in the targeting vector, respectively. In the wild type </w:t>
      </w:r>
      <w:r>
        <w:rPr>
          <w:rFonts w:cs="Courier New" w:ascii="Courier New" w:hAnsi="Courier New"/>
          <w:i/>
          <w:iCs/>
          <w:color w:val="555555"/>
          <w:sz w:val="16"/>
          <w:szCs w:val="16"/>
        </w:rPr>
        <w:t>p53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 allele, the external probe is hybridized with an 8 kb </w:t>
      </w:r>
      <w:r>
        <w:rPr>
          <w:rFonts w:cs="Courier New" w:ascii="Courier New" w:hAnsi="Courier New"/>
          <w:i/>
          <w:iCs/>
          <w:color w:val="555555"/>
          <w:sz w:val="16"/>
          <w:szCs w:val="16"/>
        </w:rPr>
        <w:t>Eco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R1 digested fragment. After replacement of exon 2 to 7 by targeting vector (the backbone and </w:t>
      </w:r>
      <w:r>
        <w:rPr>
          <w:rFonts w:cs="Courier New" w:ascii="Courier New" w:hAnsi="Courier New"/>
          <w:i/>
          <w:iCs/>
          <w:color w:val="555555"/>
          <w:sz w:val="16"/>
          <w:szCs w:val="16"/>
        </w:rPr>
        <w:t xml:space="preserve">tk 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got lost after HR), one </w:t>
      </w:r>
      <w:r>
        <w:rPr>
          <w:rFonts w:cs="Courier New" w:ascii="Courier New" w:hAnsi="Courier New"/>
          <w:i/>
          <w:iCs/>
          <w:color w:val="555555"/>
          <w:sz w:val="16"/>
          <w:szCs w:val="16"/>
        </w:rPr>
        <w:t>Eco</w:t>
      </w:r>
      <w:r>
        <w:rPr>
          <w:rFonts w:cs="Courier New" w:ascii="Courier New" w:hAnsi="Courier New"/>
          <w:color w:val="555555"/>
          <w:sz w:val="16"/>
          <w:szCs w:val="16"/>
        </w:rPr>
        <w:t xml:space="preserve">R1 site (asterisk) is missing and this fragment is converted into one of 9.2 kb. </w:t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</w:r>
    </w:p>
    <w:p>
      <w:pPr>
        <w:pStyle w:val="Normal"/>
        <w:rPr>
          <w:rFonts w:ascii="Courier New" w:hAnsi="Courier New" w:cs="Courier New"/>
          <w:color w:val="555555"/>
          <w:sz w:val="16"/>
          <w:szCs w:val="16"/>
        </w:rPr>
      </w:pPr>
      <w:r>
        <w:rPr>
          <w:rFonts w:cs="Courier New" w:ascii="Courier New" w:hAnsi="Courier New"/>
          <w:color w:val="555555"/>
          <w:sz w:val="16"/>
          <w:szCs w:val="16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tex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left="240" w:hanging="0"/>
    </w:pPr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Oryzias_latipes/Location/View?db=core;g=ENSORLG00000006390;r=18:14435616-1450199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02:13:00Z</dcterms:created>
  <dc:creator>Qiao Yongkang</dc:creator>
  <dc:description/>
  <cp:keywords/>
  <dc:language>en-US</dc:language>
  <cp:lastModifiedBy>Qiao Yongkang</cp:lastModifiedBy>
  <dcterms:modified xsi:type="dcterms:W3CDTF">2012-01-30T02:37:00Z</dcterms:modified>
  <cp:revision>3</cp:revision>
  <dc:subject/>
  <dc:title>1      GGAAAAGGATACATTTTTCTTATATATGTCCTCCAGTATCAGAAATATGCCACAAGAACATGATCAAAACACCATAAATATGTTTTTCACTTGAGATGGT</dc:title>
</cp:coreProperties>
</file>